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A9415" w14:textId="63EBFC10" w:rsidR="4675751E" w:rsidRPr="00D243ED" w:rsidRDefault="00D243ED" w:rsidP="00D243ED">
      <w:pPr>
        <w:pStyle w:val="Title"/>
        <w:rPr>
          <w:rFonts w:ascii="Arial" w:hAnsi="Arial" w:cs="Arial"/>
          <w:b/>
          <w:sz w:val="40"/>
          <w:szCs w:val="40"/>
          <w:lang w:eastAsia="en-US"/>
        </w:rPr>
      </w:pPr>
      <w:r w:rsidRPr="00D243ED">
        <w:rPr>
          <w:rFonts w:ascii="Arial" w:hAnsi="Arial" w:cs="Arial"/>
          <w:b/>
          <w:sz w:val="40"/>
          <w:szCs w:val="40"/>
          <w:lang w:eastAsia="en-US"/>
        </w:rPr>
        <w:t xml:space="preserve">RESTORE Trial </w:t>
      </w:r>
    </w:p>
    <w:p w14:paraId="6F31DBE9" w14:textId="023CA13D" w:rsidR="00D243ED" w:rsidRPr="00D243ED" w:rsidRDefault="00FD6681" w:rsidP="00D243ED">
      <w:pPr>
        <w:pStyle w:val="Title"/>
        <w:rPr>
          <w:rFonts w:ascii="Arial" w:hAnsi="Arial" w:cs="Arial"/>
          <w:b/>
          <w:sz w:val="40"/>
          <w:szCs w:val="40"/>
          <w:lang w:eastAsia="en-US"/>
        </w:rPr>
      </w:pPr>
      <w:r>
        <w:rPr>
          <w:rFonts w:ascii="Arial" w:eastAsiaTheme="minorEastAsia" w:hAnsi="Arial" w:cs="Arial"/>
          <w:b/>
          <w:sz w:val="40"/>
          <w:szCs w:val="40"/>
          <w:lang w:eastAsia="en-US"/>
        </w:rPr>
        <w:t>Supplementary information A</w:t>
      </w:r>
      <w:bookmarkStart w:id="0" w:name="_GoBack"/>
      <w:bookmarkEnd w:id="0"/>
    </w:p>
    <w:p w14:paraId="7F3202DD" w14:textId="33E7E6FE" w:rsidR="00E85856" w:rsidRPr="00D243ED" w:rsidRDefault="00E85856" w:rsidP="6F05E895">
      <w:pPr>
        <w:autoSpaceDE w:val="0"/>
        <w:autoSpaceDN w:val="0"/>
        <w:adjustRightInd w:val="0"/>
        <w:rPr>
          <w:rFonts w:eastAsiaTheme="minorEastAsia" w:cs="Arial"/>
          <w:b/>
          <w:bCs/>
          <w:lang w:eastAsia="en-US"/>
        </w:rPr>
      </w:pPr>
      <w:r w:rsidRPr="00D243ED">
        <w:rPr>
          <w:rFonts w:eastAsiaTheme="minorEastAsia" w:cs="Arial"/>
          <w:b/>
          <w:bCs/>
          <w:lang w:eastAsia="en-US"/>
        </w:rPr>
        <w:t xml:space="preserve">Documentation of parameters from the Cross-sectional imaging of the chest </w:t>
      </w:r>
    </w:p>
    <w:p w14:paraId="60792569" w14:textId="1463DEA1" w:rsidR="007D1930" w:rsidRPr="00D243ED" w:rsidRDefault="78F922ED" w:rsidP="6F05E895">
      <w:pPr>
        <w:autoSpaceDE w:val="0"/>
        <w:autoSpaceDN w:val="0"/>
        <w:adjustRightInd w:val="0"/>
        <w:spacing w:line="360" w:lineRule="auto"/>
        <w:rPr>
          <w:rFonts w:eastAsiaTheme="minorEastAsia" w:cs="Arial"/>
          <w:lang w:eastAsia="en-US"/>
        </w:rPr>
      </w:pPr>
      <w:r w:rsidRPr="00D243ED">
        <w:rPr>
          <w:rFonts w:eastAsiaTheme="minorEastAsia" w:cs="Arial"/>
          <w:lang w:eastAsia="en-US"/>
        </w:rPr>
        <w:t xml:space="preserve">We will </w:t>
      </w:r>
      <w:r w:rsidR="007F0185" w:rsidRPr="00D243ED">
        <w:rPr>
          <w:rFonts w:eastAsiaTheme="minorEastAsia" w:cs="Arial"/>
          <w:lang w:eastAsia="en-US"/>
        </w:rPr>
        <w:t>collect</w:t>
      </w:r>
      <w:r w:rsidRPr="00D243ED">
        <w:rPr>
          <w:rFonts w:eastAsiaTheme="minorEastAsia" w:cs="Arial"/>
          <w:lang w:eastAsia="en-US"/>
        </w:rPr>
        <w:t xml:space="preserve"> parameters from the CT thorax</w:t>
      </w:r>
      <w:r w:rsidR="00DB5128" w:rsidRPr="00D243ED">
        <w:rPr>
          <w:rFonts w:eastAsiaTheme="minorEastAsia" w:cs="Arial"/>
          <w:lang w:eastAsia="en-US"/>
        </w:rPr>
        <w:t>,</w:t>
      </w:r>
      <w:r w:rsidR="004255F5" w:rsidRPr="00D243ED">
        <w:rPr>
          <w:rFonts w:eastAsiaTheme="minorEastAsia" w:cs="Arial"/>
          <w:lang w:eastAsia="en-US"/>
        </w:rPr>
        <w:t xml:space="preserve"> measured BOTH on expiratio</w:t>
      </w:r>
      <w:r w:rsidR="00B40AD8" w:rsidRPr="00D243ED">
        <w:rPr>
          <w:rFonts w:eastAsiaTheme="minorEastAsia" w:cs="Arial"/>
          <w:lang w:eastAsia="en-US"/>
        </w:rPr>
        <w:t>n and inspiration. These are</w:t>
      </w:r>
      <w:r w:rsidR="004255F5" w:rsidRPr="00D243ED">
        <w:rPr>
          <w:rFonts w:eastAsiaTheme="minorEastAsia" w:cs="Arial"/>
          <w:lang w:eastAsia="en-US"/>
        </w:rPr>
        <w:t xml:space="preserve"> defined below.</w:t>
      </w:r>
      <w:r w:rsidR="002043FC" w:rsidRPr="00D243ED">
        <w:rPr>
          <w:rFonts w:eastAsiaTheme="minorEastAsia" w:cs="Arial"/>
          <w:lang w:eastAsia="en-US"/>
        </w:rPr>
        <w:t xml:space="preserve"> </w:t>
      </w:r>
    </w:p>
    <w:p w14:paraId="279412E3" w14:textId="7F31EC13" w:rsidR="007D1930" w:rsidRPr="00D243ED" w:rsidRDefault="007D1930"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1.</w:t>
      </w:r>
      <w:r w:rsidRPr="00D243ED">
        <w:rPr>
          <w:rFonts w:eastAsiaTheme="minorEastAsia" w:cs="Arial"/>
          <w:lang w:eastAsia="en-US"/>
        </w:rPr>
        <w:tab/>
        <w:t xml:space="preserve">The Haller Index, </w:t>
      </w:r>
    </w:p>
    <w:p w14:paraId="76A5521F" w14:textId="77777777" w:rsidR="007D1930" w:rsidRPr="00D243ED" w:rsidRDefault="007D1930"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2.</w:t>
      </w:r>
      <w:r w:rsidRPr="00D243ED">
        <w:rPr>
          <w:rFonts w:eastAsiaTheme="minorEastAsia" w:cs="Arial"/>
          <w:lang w:eastAsia="en-US"/>
        </w:rPr>
        <w:tab/>
        <w:t xml:space="preserve">The Correction Index, </w:t>
      </w:r>
    </w:p>
    <w:p w14:paraId="5EB642D9" w14:textId="3D65E6E8" w:rsidR="00284096" w:rsidRPr="00D243ED" w:rsidRDefault="00B40AD8" w:rsidP="00284096">
      <w:pPr>
        <w:autoSpaceDE w:val="0"/>
        <w:autoSpaceDN w:val="0"/>
        <w:adjustRightInd w:val="0"/>
        <w:spacing w:line="360" w:lineRule="auto"/>
        <w:rPr>
          <w:rFonts w:eastAsiaTheme="minorEastAsia" w:cs="Arial"/>
          <w:lang w:eastAsia="en-US"/>
        </w:rPr>
      </w:pPr>
      <w:r w:rsidRPr="00D243ED">
        <w:rPr>
          <w:rFonts w:eastAsiaTheme="minorEastAsia" w:cs="Arial"/>
          <w:lang w:eastAsia="en-US"/>
        </w:rPr>
        <w:t>3.</w:t>
      </w:r>
      <w:r w:rsidRPr="00D243ED">
        <w:rPr>
          <w:rFonts w:eastAsiaTheme="minorEastAsia" w:cs="Arial"/>
          <w:lang w:eastAsia="en-US"/>
        </w:rPr>
        <w:tab/>
        <w:t>The Vertebral I</w:t>
      </w:r>
      <w:r w:rsidR="007D1930" w:rsidRPr="00D243ED">
        <w:rPr>
          <w:rFonts w:eastAsiaTheme="minorEastAsia" w:cs="Arial"/>
          <w:lang w:eastAsia="en-US"/>
        </w:rPr>
        <w:t xml:space="preserve">ndex, </w:t>
      </w:r>
    </w:p>
    <w:p w14:paraId="0254DD90" w14:textId="16E5EC34" w:rsidR="008E6CF7" w:rsidRPr="00D243ED" w:rsidRDefault="00284096" w:rsidP="00284096">
      <w:pPr>
        <w:autoSpaceDE w:val="0"/>
        <w:autoSpaceDN w:val="0"/>
        <w:adjustRightInd w:val="0"/>
        <w:spacing w:line="360" w:lineRule="auto"/>
        <w:rPr>
          <w:rFonts w:eastAsiaTheme="minorEastAsia" w:cs="Arial"/>
          <w:lang w:eastAsia="en-US"/>
        </w:rPr>
      </w:pPr>
      <w:r w:rsidRPr="00D243ED">
        <w:rPr>
          <w:rFonts w:eastAsiaTheme="minorEastAsia" w:cs="Arial"/>
          <w:lang w:eastAsia="en-US"/>
        </w:rPr>
        <w:t>4.</w:t>
      </w:r>
      <w:r w:rsidRPr="00D243ED">
        <w:rPr>
          <w:rFonts w:eastAsiaTheme="minorEastAsia" w:cs="Arial"/>
          <w:lang w:eastAsia="en-US"/>
        </w:rPr>
        <w:tab/>
        <w:t xml:space="preserve">The </w:t>
      </w:r>
      <w:r w:rsidR="008E6CF7" w:rsidRPr="00D243ED">
        <w:rPr>
          <w:rFonts w:eastAsiaTheme="minorEastAsia" w:cs="Arial"/>
          <w:lang w:eastAsia="en-US"/>
        </w:rPr>
        <w:t>Depression Index</w:t>
      </w:r>
    </w:p>
    <w:p w14:paraId="727C98A0" w14:textId="45C10C0F" w:rsidR="007D1930" w:rsidRPr="00D243ED" w:rsidRDefault="00284096"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5</w:t>
      </w:r>
      <w:r w:rsidR="00E7269C" w:rsidRPr="00D243ED">
        <w:rPr>
          <w:rFonts w:eastAsiaTheme="minorEastAsia" w:cs="Arial"/>
          <w:lang w:eastAsia="en-US"/>
        </w:rPr>
        <w:t>.</w:t>
      </w:r>
      <w:r w:rsidR="00E7269C" w:rsidRPr="00D243ED">
        <w:rPr>
          <w:rFonts w:eastAsiaTheme="minorEastAsia" w:cs="Arial"/>
          <w:lang w:eastAsia="en-US"/>
        </w:rPr>
        <w:tab/>
        <w:t>The Asymmetry I</w:t>
      </w:r>
      <w:r w:rsidR="007D1930" w:rsidRPr="00D243ED">
        <w:rPr>
          <w:rFonts w:eastAsiaTheme="minorEastAsia" w:cs="Arial"/>
          <w:lang w:eastAsia="en-US"/>
        </w:rPr>
        <w:t xml:space="preserve">ndex, </w:t>
      </w:r>
    </w:p>
    <w:p w14:paraId="30F838D9" w14:textId="1A2C16BD" w:rsidR="007D1930" w:rsidRPr="00D243ED" w:rsidRDefault="00284096"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6</w:t>
      </w:r>
      <w:r w:rsidR="007D1930" w:rsidRPr="00D243ED">
        <w:rPr>
          <w:rFonts w:eastAsiaTheme="minorEastAsia" w:cs="Arial"/>
          <w:lang w:eastAsia="en-US"/>
        </w:rPr>
        <w:t>.</w:t>
      </w:r>
      <w:r w:rsidR="007D1930" w:rsidRPr="00D243ED">
        <w:rPr>
          <w:rFonts w:eastAsiaTheme="minorEastAsia" w:cs="Arial"/>
          <w:lang w:eastAsia="en-US"/>
        </w:rPr>
        <w:tab/>
        <w:t xml:space="preserve">The Cardiac Compression Index, </w:t>
      </w:r>
    </w:p>
    <w:p w14:paraId="3DA9A716" w14:textId="42C678EA" w:rsidR="007D1930" w:rsidRPr="00D243ED" w:rsidRDefault="00284096"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7</w:t>
      </w:r>
      <w:r w:rsidR="007D1930" w:rsidRPr="00D243ED">
        <w:rPr>
          <w:rFonts w:eastAsiaTheme="minorEastAsia" w:cs="Arial"/>
          <w:lang w:eastAsia="en-US"/>
        </w:rPr>
        <w:t>.</w:t>
      </w:r>
      <w:r w:rsidR="007D1930" w:rsidRPr="00D243ED">
        <w:rPr>
          <w:rFonts w:eastAsiaTheme="minorEastAsia" w:cs="Arial"/>
          <w:lang w:eastAsia="en-US"/>
        </w:rPr>
        <w:tab/>
        <w:t>The card</w:t>
      </w:r>
      <w:r w:rsidR="00E7269C" w:rsidRPr="00D243ED">
        <w:rPr>
          <w:rFonts w:eastAsiaTheme="minorEastAsia" w:cs="Arial"/>
          <w:lang w:eastAsia="en-US"/>
        </w:rPr>
        <w:t>iac asymmetry I</w:t>
      </w:r>
      <w:r w:rsidR="007D1930" w:rsidRPr="00D243ED">
        <w:rPr>
          <w:rFonts w:eastAsiaTheme="minorEastAsia" w:cs="Arial"/>
          <w:lang w:eastAsia="en-US"/>
        </w:rPr>
        <w:t xml:space="preserve">ndex, </w:t>
      </w:r>
    </w:p>
    <w:p w14:paraId="307BD10F" w14:textId="251453B4" w:rsidR="007D1930" w:rsidRPr="00D243ED" w:rsidRDefault="00284096" w:rsidP="007D1930">
      <w:pPr>
        <w:autoSpaceDE w:val="0"/>
        <w:autoSpaceDN w:val="0"/>
        <w:adjustRightInd w:val="0"/>
        <w:spacing w:line="360" w:lineRule="auto"/>
        <w:rPr>
          <w:rFonts w:eastAsiaTheme="minorEastAsia" w:cs="Arial"/>
          <w:lang w:eastAsia="en-US"/>
        </w:rPr>
      </w:pPr>
      <w:r w:rsidRPr="00D243ED">
        <w:rPr>
          <w:rFonts w:eastAsiaTheme="minorEastAsia" w:cs="Arial"/>
          <w:lang w:eastAsia="en-US"/>
        </w:rPr>
        <w:t>8</w:t>
      </w:r>
      <w:r w:rsidR="00E7269C" w:rsidRPr="00D243ED">
        <w:rPr>
          <w:rFonts w:eastAsiaTheme="minorEastAsia" w:cs="Arial"/>
          <w:lang w:eastAsia="en-US"/>
        </w:rPr>
        <w:t>.</w:t>
      </w:r>
      <w:r w:rsidR="00E7269C" w:rsidRPr="00D243ED">
        <w:rPr>
          <w:rFonts w:eastAsiaTheme="minorEastAsia" w:cs="Arial"/>
          <w:lang w:eastAsia="en-US"/>
        </w:rPr>
        <w:tab/>
        <w:t>The Titanic I</w:t>
      </w:r>
      <w:r w:rsidR="007D1930" w:rsidRPr="00D243ED">
        <w:rPr>
          <w:rFonts w:eastAsiaTheme="minorEastAsia" w:cs="Arial"/>
          <w:lang w:eastAsia="en-US"/>
        </w:rPr>
        <w:t xml:space="preserve">ndex </w:t>
      </w:r>
    </w:p>
    <w:p w14:paraId="0CFE5889" w14:textId="6B9A0310" w:rsidR="7AA6260F" w:rsidRPr="00D243ED" w:rsidRDefault="00284096" w:rsidP="00B40AD8">
      <w:pPr>
        <w:autoSpaceDE w:val="0"/>
        <w:autoSpaceDN w:val="0"/>
        <w:adjustRightInd w:val="0"/>
        <w:spacing w:line="360" w:lineRule="auto"/>
        <w:rPr>
          <w:rFonts w:eastAsiaTheme="minorEastAsia" w:cs="Arial"/>
          <w:lang w:eastAsia="en-US"/>
        </w:rPr>
      </w:pPr>
      <w:r w:rsidRPr="00D243ED">
        <w:rPr>
          <w:rFonts w:eastAsiaTheme="minorEastAsia" w:cs="Arial"/>
          <w:lang w:eastAsia="en-US"/>
        </w:rPr>
        <w:t>9</w:t>
      </w:r>
      <w:r w:rsidR="007D1930" w:rsidRPr="00D243ED">
        <w:rPr>
          <w:rFonts w:eastAsiaTheme="minorEastAsia" w:cs="Arial"/>
          <w:lang w:eastAsia="en-US"/>
        </w:rPr>
        <w:t>.</w:t>
      </w:r>
      <w:r w:rsidRPr="00D243ED">
        <w:rPr>
          <w:rFonts w:cs="Arial"/>
        </w:rPr>
        <w:tab/>
      </w:r>
      <w:r w:rsidR="007D1930" w:rsidRPr="00D243ED">
        <w:rPr>
          <w:rFonts w:eastAsiaTheme="minorEastAsia" w:cs="Arial"/>
          <w:lang w:eastAsia="en-US"/>
        </w:rPr>
        <w:t>Sternal torsion</w:t>
      </w:r>
      <w:r w:rsidR="00191CDF" w:rsidRPr="00D243ED">
        <w:rPr>
          <w:rFonts w:eastAsiaTheme="minorEastAsia" w:cs="Arial"/>
          <w:lang w:eastAsia="en-US"/>
        </w:rPr>
        <w:t xml:space="preserve"> angle and direction</w:t>
      </w:r>
      <w:r w:rsidR="007D1930" w:rsidRPr="00D243ED">
        <w:rPr>
          <w:rFonts w:eastAsiaTheme="minorEastAsia" w:cs="Arial"/>
          <w:lang w:eastAsia="en-US"/>
        </w:rPr>
        <w:t>.</w:t>
      </w:r>
      <w:r w:rsidR="78F922ED" w:rsidRPr="00D243ED">
        <w:rPr>
          <w:rFonts w:eastAsiaTheme="minorEastAsia" w:cs="Arial"/>
          <w:lang w:eastAsia="en-US"/>
        </w:rPr>
        <w:t xml:space="preserve"> </w:t>
      </w:r>
    </w:p>
    <w:p w14:paraId="0E7472C1" w14:textId="77777777" w:rsidR="00B40AD8" w:rsidRPr="00D243ED" w:rsidRDefault="00B40AD8" w:rsidP="00B40AD8">
      <w:pPr>
        <w:autoSpaceDE w:val="0"/>
        <w:autoSpaceDN w:val="0"/>
        <w:adjustRightInd w:val="0"/>
        <w:spacing w:line="360" w:lineRule="auto"/>
        <w:rPr>
          <w:rFonts w:eastAsiaTheme="minorEastAsia" w:cs="Arial"/>
          <w:lang w:eastAsia="en-US"/>
        </w:rPr>
      </w:pPr>
    </w:p>
    <w:p w14:paraId="74EB10A3" w14:textId="3E87E4FF" w:rsidR="009E385E" w:rsidRPr="00D243ED" w:rsidRDefault="00424771" w:rsidP="009E385E">
      <w:pPr>
        <w:autoSpaceDE w:val="0"/>
        <w:autoSpaceDN w:val="0"/>
        <w:adjustRightInd w:val="0"/>
        <w:rPr>
          <w:rFonts w:eastAsiaTheme="minorEastAsia" w:cs="Arial"/>
          <w:b/>
          <w:bCs/>
          <w:lang w:eastAsia="en-US"/>
        </w:rPr>
      </w:pPr>
      <w:r w:rsidRPr="00D243ED">
        <w:rPr>
          <w:rFonts w:eastAsiaTheme="minorEastAsia" w:cs="Arial"/>
          <w:b/>
          <w:bCs/>
          <w:lang w:eastAsia="en-US"/>
        </w:rPr>
        <w:t xml:space="preserve">1. </w:t>
      </w:r>
      <w:r w:rsidR="00B40AD8" w:rsidRPr="00D243ED">
        <w:rPr>
          <w:rFonts w:eastAsiaTheme="minorEastAsia" w:cs="Arial"/>
          <w:b/>
          <w:bCs/>
          <w:lang w:eastAsia="en-US"/>
        </w:rPr>
        <w:t xml:space="preserve">The </w:t>
      </w:r>
      <w:r w:rsidR="009E385E" w:rsidRPr="00D243ED">
        <w:rPr>
          <w:rFonts w:eastAsiaTheme="minorEastAsia" w:cs="Arial"/>
          <w:b/>
          <w:bCs/>
          <w:lang w:eastAsia="en-US"/>
        </w:rPr>
        <w:t xml:space="preserve">Haller Index (HI) </w:t>
      </w:r>
    </w:p>
    <w:p w14:paraId="5DA2AF8A" w14:textId="77777777" w:rsidR="004F7291" w:rsidRPr="00D243ED" w:rsidRDefault="004F7291" w:rsidP="008831D7">
      <w:pPr>
        <w:autoSpaceDE w:val="0"/>
        <w:autoSpaceDN w:val="0"/>
        <w:adjustRightInd w:val="0"/>
        <w:spacing w:line="360" w:lineRule="auto"/>
        <w:rPr>
          <w:rFonts w:eastAsiaTheme="minorHAnsi" w:cs="Arial"/>
          <w:szCs w:val="22"/>
          <w:lang w:eastAsia="en-US"/>
        </w:rPr>
      </w:pPr>
    </w:p>
    <w:p w14:paraId="5EAAA57F" w14:textId="74CC70B8" w:rsidR="00E85856" w:rsidRPr="00D243ED" w:rsidRDefault="002B3630" w:rsidP="008831D7">
      <w:pPr>
        <w:autoSpaceDE w:val="0"/>
        <w:autoSpaceDN w:val="0"/>
        <w:adjustRightInd w:val="0"/>
        <w:spacing w:line="360" w:lineRule="auto"/>
        <w:rPr>
          <w:rFonts w:eastAsiaTheme="minorEastAsia" w:cs="Arial"/>
          <w:lang w:eastAsia="en-US"/>
        </w:rPr>
      </w:pPr>
      <w:r w:rsidRPr="00D243ED">
        <w:rPr>
          <w:rFonts w:eastAsiaTheme="minorEastAsia" w:cs="Arial"/>
          <w:lang w:eastAsia="en-US"/>
        </w:rPr>
        <w:t>The Haller I</w:t>
      </w:r>
      <w:r w:rsidR="00E85856" w:rsidRPr="00D243ED">
        <w:rPr>
          <w:rFonts w:eastAsiaTheme="minorEastAsia" w:cs="Arial"/>
          <w:lang w:eastAsia="en-US"/>
        </w:rPr>
        <w:t>ndex is calculated by dividing the inner width of the chest at the widest point</w:t>
      </w:r>
      <w:r w:rsidR="007F0185" w:rsidRPr="00D243ED">
        <w:rPr>
          <w:rFonts w:eastAsiaTheme="minorEastAsia" w:cs="Arial"/>
          <w:lang w:eastAsia="en-US"/>
        </w:rPr>
        <w:t xml:space="preserve"> (T)</w:t>
      </w:r>
      <w:r w:rsidR="00E85856" w:rsidRPr="00D243ED">
        <w:rPr>
          <w:rFonts w:eastAsiaTheme="minorEastAsia" w:cs="Arial"/>
          <w:lang w:eastAsia="en-US"/>
        </w:rPr>
        <w:t xml:space="preserve"> by the distance between the posterior surface of the sternum and anterior surface of the spine</w:t>
      </w:r>
      <w:r w:rsidR="007F0185" w:rsidRPr="00D243ED">
        <w:rPr>
          <w:rFonts w:eastAsiaTheme="minorEastAsia" w:cs="Arial"/>
          <w:lang w:eastAsia="en-US"/>
        </w:rPr>
        <w:t>.</w:t>
      </w:r>
      <w:r w:rsidR="597A4873" w:rsidRPr="00D243ED">
        <w:rPr>
          <w:rFonts w:eastAsiaTheme="minorEastAsia" w:cs="Arial"/>
          <w:lang w:eastAsia="en-US"/>
        </w:rPr>
        <w:t xml:space="preserve"> </w:t>
      </w:r>
      <w:r w:rsidR="00E85856" w:rsidRPr="00D243ED">
        <w:rPr>
          <w:rFonts w:eastAsiaTheme="minorEastAsia" w:cs="Arial"/>
          <w:lang w:eastAsia="en-US"/>
        </w:rPr>
        <w:t xml:space="preserve">The CT scan image selected to make the calculation should be the image with the minimum </w:t>
      </w:r>
      <w:r w:rsidR="00F52B77" w:rsidRPr="00D243ED">
        <w:rPr>
          <w:rFonts w:eastAsiaTheme="minorEastAsia" w:cs="Arial"/>
          <w:lang w:eastAsia="en-US"/>
        </w:rPr>
        <w:t>anteroposterior (</w:t>
      </w:r>
      <w:proofErr w:type="spellStart"/>
      <w:r w:rsidR="00E85856" w:rsidRPr="00D243ED">
        <w:rPr>
          <w:rFonts w:eastAsiaTheme="minorEastAsia" w:cs="Arial"/>
          <w:lang w:eastAsia="en-US"/>
        </w:rPr>
        <w:t>AP</w:t>
      </w:r>
      <w:r w:rsidR="005D31C6" w:rsidRPr="00D243ED">
        <w:rPr>
          <w:rFonts w:eastAsiaTheme="minorEastAsia" w:cs="Arial"/>
          <w:lang w:eastAsia="en-US"/>
        </w:rPr>
        <w:t>min</w:t>
      </w:r>
      <w:proofErr w:type="spellEnd"/>
      <w:r w:rsidR="00F52B77" w:rsidRPr="00D243ED">
        <w:rPr>
          <w:rFonts w:eastAsiaTheme="minorEastAsia" w:cs="Arial"/>
          <w:lang w:eastAsia="en-US"/>
        </w:rPr>
        <w:t>)</w:t>
      </w:r>
      <w:r w:rsidR="00E85856" w:rsidRPr="00D243ED">
        <w:rPr>
          <w:rFonts w:eastAsiaTheme="minorEastAsia" w:cs="Arial"/>
          <w:lang w:eastAsia="en-US"/>
        </w:rPr>
        <w:t xml:space="preserve"> distance between the anterior chest and the spine, even if this image is at the level of the </w:t>
      </w:r>
      <w:proofErr w:type="spellStart"/>
      <w:r w:rsidR="00E85856" w:rsidRPr="00D243ED">
        <w:rPr>
          <w:rFonts w:eastAsiaTheme="minorEastAsia" w:cs="Arial"/>
          <w:lang w:eastAsia="en-US"/>
        </w:rPr>
        <w:t>xiphisternum</w:t>
      </w:r>
      <w:proofErr w:type="spellEnd"/>
      <w:r w:rsidR="00E85856" w:rsidRPr="00D243ED">
        <w:rPr>
          <w:rFonts w:eastAsiaTheme="minorEastAsia" w:cs="Arial"/>
          <w:lang w:eastAsia="en-US"/>
        </w:rPr>
        <w:t xml:space="preserve"> or below. </w:t>
      </w:r>
      <w:r w:rsidR="00C712F8" w:rsidRPr="00D243ED">
        <w:rPr>
          <w:rFonts w:eastAsiaTheme="minorHAnsi" w:cs="Arial"/>
          <w:szCs w:val="22"/>
          <w:lang w:eastAsia="en-US"/>
        </w:rPr>
        <w:t>Also</w:t>
      </w:r>
      <w:r w:rsidR="00EF0FE0" w:rsidRPr="00D243ED">
        <w:rPr>
          <w:rFonts w:eastAsiaTheme="minorHAnsi" w:cs="Arial"/>
          <w:szCs w:val="22"/>
          <w:lang w:eastAsia="en-US"/>
        </w:rPr>
        <w:t>,</w:t>
      </w:r>
      <w:r w:rsidR="00C712F8" w:rsidRPr="00D243ED">
        <w:rPr>
          <w:rFonts w:eastAsiaTheme="minorHAnsi" w:cs="Arial"/>
          <w:szCs w:val="22"/>
          <w:lang w:eastAsia="en-US"/>
        </w:rPr>
        <w:t xml:space="preserve"> the lowest point does not have to be in the midline if there is asymmetry and the lowest point is to one side of the midline.</w:t>
      </w:r>
      <w:r w:rsidR="007F0185" w:rsidRPr="00D243ED">
        <w:rPr>
          <w:rFonts w:eastAsiaTheme="minorEastAsia" w:cs="Arial"/>
          <w:lang w:eastAsia="en-US"/>
        </w:rPr>
        <w:t xml:space="preserve"> </w:t>
      </w:r>
      <w:r w:rsidR="78F922ED" w:rsidRPr="00D243ED">
        <w:rPr>
          <w:rFonts w:eastAsiaTheme="minorEastAsia" w:cs="Arial"/>
          <w:lang w:eastAsia="en-US"/>
        </w:rPr>
        <w:t xml:space="preserve">Normal cut off is 2.5 and </w:t>
      </w:r>
      <w:r w:rsidR="3CD97F08" w:rsidRPr="00D243ED">
        <w:rPr>
          <w:rFonts w:eastAsiaTheme="minorEastAsia" w:cs="Arial"/>
          <w:lang w:eastAsia="en-US"/>
        </w:rPr>
        <w:t>the</w:t>
      </w:r>
      <w:r w:rsidR="78F922ED" w:rsidRPr="00D243ED">
        <w:rPr>
          <w:rFonts w:eastAsiaTheme="minorEastAsia" w:cs="Arial"/>
          <w:lang w:eastAsia="en-US"/>
        </w:rPr>
        <w:t xml:space="preserve"> definition of severe is </w:t>
      </w:r>
      <w:r w:rsidR="5A809CEC" w:rsidRPr="00D243ED">
        <w:rPr>
          <w:rFonts w:eastAsiaTheme="minorEastAsia" w:cs="Arial"/>
          <w:lang w:eastAsia="en-US"/>
        </w:rPr>
        <w:t xml:space="preserve">greater than </w:t>
      </w:r>
      <w:r w:rsidR="78F922ED" w:rsidRPr="00D243ED">
        <w:rPr>
          <w:rFonts w:eastAsiaTheme="minorEastAsia" w:cs="Arial"/>
          <w:lang w:eastAsia="en-US"/>
        </w:rPr>
        <w:t xml:space="preserve">3.25. </w:t>
      </w:r>
    </w:p>
    <w:p w14:paraId="701694ED" w14:textId="34E9996F" w:rsidR="00741840" w:rsidRPr="00D243ED" w:rsidRDefault="005D31C6" w:rsidP="005D31C6">
      <w:pPr>
        <w:autoSpaceDE w:val="0"/>
        <w:autoSpaceDN w:val="0"/>
        <w:adjustRightInd w:val="0"/>
        <w:rPr>
          <w:rFonts w:eastAsiaTheme="minorEastAsia" w:cs="Arial"/>
          <w:lang w:eastAsia="en-US"/>
        </w:rPr>
      </w:pPr>
      <w:r w:rsidRPr="00D243ED">
        <w:rPr>
          <w:rFonts w:eastAsiaTheme="minorEastAsia" w:cs="Arial"/>
          <w:lang w:eastAsia="en-US"/>
        </w:rPr>
        <w:t>Haller Index formula</w:t>
      </w:r>
      <w:r w:rsidR="00741840" w:rsidRPr="00D243ED">
        <w:rPr>
          <w:rFonts w:eastAsiaTheme="minorEastAsia" w:cs="Arial"/>
          <w:lang w:eastAsia="en-US"/>
        </w:rPr>
        <w:t>:</w:t>
      </w:r>
      <w:r w:rsidRPr="00D243ED">
        <w:rPr>
          <w:rFonts w:eastAsiaTheme="minorEastAsia" w:cs="Arial"/>
          <w:lang w:eastAsia="en-US"/>
        </w:rPr>
        <w:t xml:space="preserve"> =</w:t>
      </w:r>
      <w:r w:rsidR="00741840" w:rsidRPr="00D243ED">
        <w:rPr>
          <w:rFonts w:eastAsiaTheme="minorEastAsia" w:cs="Arial"/>
          <w:lang w:eastAsia="en-US"/>
        </w:rPr>
        <w:t xml:space="preserve"> </w:t>
      </w:r>
      <w:r w:rsidRPr="00D243ED">
        <w:rPr>
          <w:rFonts w:eastAsiaTheme="minorEastAsia" w:cs="Arial"/>
          <w:lang w:eastAsia="en-US"/>
        </w:rPr>
        <w:t>T</w:t>
      </w:r>
      <w:r w:rsidR="002B3630" w:rsidRPr="00D243ED">
        <w:rPr>
          <w:rFonts w:eastAsiaTheme="minorEastAsia" w:cs="Arial"/>
          <w:lang w:eastAsia="en-US"/>
        </w:rPr>
        <w:t xml:space="preserve"> </w:t>
      </w:r>
      <w:r w:rsidR="00741840" w:rsidRPr="00D243ED">
        <w:rPr>
          <w:rFonts w:eastAsiaTheme="minorEastAsia" w:cs="Arial"/>
          <w:lang w:eastAsia="en-US"/>
        </w:rPr>
        <w:t>/</w:t>
      </w:r>
      <w:r w:rsidR="002B3630" w:rsidRPr="00D243ED">
        <w:rPr>
          <w:rFonts w:eastAsiaTheme="minorEastAsia" w:cs="Arial"/>
          <w:lang w:eastAsia="en-US"/>
        </w:rPr>
        <w:t xml:space="preserve"> </w:t>
      </w:r>
      <w:proofErr w:type="spellStart"/>
      <w:r w:rsidR="00741840" w:rsidRPr="00D243ED">
        <w:rPr>
          <w:rFonts w:eastAsiaTheme="minorEastAsia" w:cs="Arial"/>
          <w:lang w:eastAsia="en-US"/>
        </w:rPr>
        <w:t>AP</w:t>
      </w:r>
      <w:r w:rsidRPr="00D243ED">
        <w:rPr>
          <w:rFonts w:eastAsiaTheme="minorEastAsia" w:cs="Arial"/>
          <w:lang w:eastAsia="en-US"/>
        </w:rPr>
        <w:t>min</w:t>
      </w:r>
      <w:proofErr w:type="spellEnd"/>
      <w:r w:rsidR="00741840" w:rsidRPr="00D243ED">
        <w:rPr>
          <w:rFonts w:eastAsiaTheme="minorEastAsia" w:cs="Arial"/>
          <w:lang w:eastAsia="en-US"/>
        </w:rPr>
        <w:t xml:space="preserve"> </w:t>
      </w:r>
    </w:p>
    <w:p w14:paraId="1E525777" w14:textId="316DAB43" w:rsidR="00E85856" w:rsidRPr="00D243ED" w:rsidRDefault="00E85856" w:rsidP="00E85856">
      <w:pPr>
        <w:autoSpaceDE w:val="0"/>
        <w:autoSpaceDN w:val="0"/>
        <w:adjustRightInd w:val="0"/>
        <w:rPr>
          <w:rFonts w:eastAsiaTheme="minorHAnsi" w:cs="Arial"/>
          <w:szCs w:val="22"/>
          <w:lang w:eastAsia="en-US"/>
        </w:rPr>
      </w:pPr>
    </w:p>
    <w:p w14:paraId="57F2384F" w14:textId="1DAFFE48" w:rsidR="00E85856" w:rsidRPr="00D243ED" w:rsidRDefault="00803D4E" w:rsidP="568C6705">
      <w:pPr>
        <w:autoSpaceDE w:val="0"/>
        <w:autoSpaceDN w:val="0"/>
        <w:adjustRightInd w:val="0"/>
        <w:rPr>
          <w:rFonts w:eastAsiaTheme="minorEastAsia" w:cs="Arial"/>
          <w:lang w:eastAsia="en-US"/>
        </w:rPr>
      </w:pPr>
      <w:r w:rsidRPr="00D243ED">
        <w:rPr>
          <w:rFonts w:eastAsiaTheme="minorEastAsia" w:cs="Arial"/>
          <w:b/>
          <w:bCs/>
          <w:lang w:eastAsia="en-US"/>
        </w:rPr>
        <w:t xml:space="preserve">2. </w:t>
      </w:r>
      <w:r w:rsidR="002B3630" w:rsidRPr="00D243ED">
        <w:rPr>
          <w:rFonts w:eastAsiaTheme="minorEastAsia" w:cs="Arial"/>
          <w:b/>
          <w:bCs/>
          <w:lang w:eastAsia="en-US"/>
        </w:rPr>
        <w:t>The Correction I</w:t>
      </w:r>
      <w:r w:rsidR="78F922ED" w:rsidRPr="00D243ED">
        <w:rPr>
          <w:rFonts w:eastAsiaTheme="minorEastAsia" w:cs="Arial"/>
          <w:b/>
          <w:bCs/>
          <w:lang w:eastAsia="en-US"/>
        </w:rPr>
        <w:t>ndex (CI)</w:t>
      </w:r>
      <w:r w:rsidR="78F922ED" w:rsidRPr="00D243ED">
        <w:rPr>
          <w:rFonts w:eastAsiaTheme="minorEastAsia" w:cs="Arial"/>
          <w:lang w:eastAsia="en-US"/>
        </w:rPr>
        <w:t xml:space="preserve"> </w:t>
      </w:r>
    </w:p>
    <w:p w14:paraId="026724DD" w14:textId="7FC80ECF" w:rsidR="00E85856" w:rsidRPr="00D243ED" w:rsidRDefault="00E7269C" w:rsidP="008831D7">
      <w:pPr>
        <w:autoSpaceDE w:val="0"/>
        <w:autoSpaceDN w:val="0"/>
        <w:adjustRightInd w:val="0"/>
        <w:spacing w:line="360" w:lineRule="auto"/>
        <w:rPr>
          <w:rFonts w:eastAsiaTheme="minorEastAsia" w:cs="Arial"/>
          <w:lang w:eastAsia="en-US"/>
        </w:rPr>
      </w:pPr>
      <w:r w:rsidRPr="00D243ED">
        <w:rPr>
          <w:rFonts w:eastAsiaTheme="minorEastAsia" w:cs="Arial"/>
          <w:lang w:eastAsia="en-US"/>
        </w:rPr>
        <w:t>The CI is the</w:t>
      </w:r>
      <w:r w:rsidR="78F922ED" w:rsidRPr="00D243ED">
        <w:rPr>
          <w:rFonts w:eastAsiaTheme="minorEastAsia" w:cs="Arial"/>
          <w:lang w:eastAsia="en-US"/>
        </w:rPr>
        <w:t xml:space="preserve"> expected percentage improvement in the AP distance if repaired (</w:t>
      </w:r>
      <w:r w:rsidR="78F922ED" w:rsidRPr="00D243ED">
        <w:rPr>
          <w:rFonts w:eastAsiaTheme="minorEastAsia" w:cs="Arial"/>
          <w:i/>
          <w:iCs/>
          <w:lang w:eastAsia="en-US"/>
        </w:rPr>
        <w:t>i</w:t>
      </w:r>
      <w:r w:rsidR="42DB61F8" w:rsidRPr="00D243ED">
        <w:rPr>
          <w:rFonts w:eastAsiaTheme="minorEastAsia" w:cs="Arial"/>
          <w:i/>
          <w:iCs/>
          <w:lang w:eastAsia="en-US"/>
        </w:rPr>
        <w:t>.</w:t>
      </w:r>
      <w:r w:rsidR="78F922ED" w:rsidRPr="00D243ED">
        <w:rPr>
          <w:rFonts w:eastAsiaTheme="minorEastAsia" w:cs="Arial"/>
          <w:i/>
          <w:iCs/>
          <w:lang w:eastAsia="en-US"/>
        </w:rPr>
        <w:t>e</w:t>
      </w:r>
      <w:r w:rsidR="42DB61F8" w:rsidRPr="00D243ED">
        <w:rPr>
          <w:rFonts w:eastAsiaTheme="minorEastAsia" w:cs="Arial"/>
          <w:i/>
          <w:iCs/>
          <w:lang w:eastAsia="en-US"/>
        </w:rPr>
        <w:t>.</w:t>
      </w:r>
      <w:r w:rsidR="245186EA" w:rsidRPr="00D243ED">
        <w:rPr>
          <w:rFonts w:eastAsiaTheme="minorEastAsia" w:cs="Arial"/>
          <w:lang w:eastAsia="en-US"/>
        </w:rPr>
        <w:t>,</w:t>
      </w:r>
      <w:r w:rsidR="78F922ED" w:rsidRPr="00D243ED">
        <w:rPr>
          <w:rFonts w:eastAsiaTheme="minorEastAsia" w:cs="Arial"/>
          <w:lang w:eastAsia="en-US"/>
        </w:rPr>
        <w:t xml:space="preserve"> when the sternum is lifted to make the anterior sternum on a horizontal plane with the ribs). </w:t>
      </w:r>
    </w:p>
    <w:p w14:paraId="038C2D5C" w14:textId="38ED13C2" w:rsidR="002F1396" w:rsidRPr="00D243ED" w:rsidRDefault="78F922ED" w:rsidP="002F1396">
      <w:pPr>
        <w:autoSpaceDE w:val="0"/>
        <w:autoSpaceDN w:val="0"/>
        <w:adjustRightInd w:val="0"/>
        <w:spacing w:line="360" w:lineRule="auto"/>
        <w:rPr>
          <w:rFonts w:eastAsiaTheme="minorEastAsia" w:cs="Arial"/>
          <w:lang w:eastAsia="en-US"/>
        </w:rPr>
      </w:pPr>
      <w:r w:rsidRPr="00D243ED">
        <w:rPr>
          <w:rFonts w:eastAsiaTheme="minorEastAsia" w:cs="Arial"/>
          <w:lang w:eastAsia="en-US"/>
        </w:rPr>
        <w:t>Measured by subtracting the minimum depth of the chest above the vertebra from the maximum depth of the chest above this line and then expressing this as a percentage (</w:t>
      </w:r>
      <w:r w:rsidR="727E336C" w:rsidRPr="00D243ED">
        <w:rPr>
          <w:rFonts w:eastAsiaTheme="minorEastAsia" w:cs="Arial"/>
          <w:lang w:eastAsia="en-US"/>
        </w:rPr>
        <w:t>d</w:t>
      </w:r>
      <w:r w:rsidRPr="00D243ED">
        <w:rPr>
          <w:rFonts w:eastAsiaTheme="minorEastAsia" w:cs="Arial"/>
          <w:lang w:eastAsia="en-US"/>
        </w:rPr>
        <w:t>ivide by the maximum depth (Max-Min)/Max</w:t>
      </w:r>
      <w:r w:rsidR="458C0212" w:rsidRPr="00D243ED">
        <w:rPr>
          <w:rFonts w:eastAsiaTheme="minorEastAsia" w:cs="Arial"/>
          <w:lang w:eastAsia="en-US"/>
        </w:rPr>
        <w:t>).</w:t>
      </w:r>
      <w:r w:rsidR="005D31C6" w:rsidRPr="00D243ED">
        <w:rPr>
          <w:rFonts w:eastAsiaTheme="minorEastAsia" w:cs="Arial"/>
          <w:lang w:eastAsia="en-US"/>
        </w:rPr>
        <w:t xml:space="preserve"> </w:t>
      </w:r>
      <w:r w:rsidR="002B3630" w:rsidRPr="00D243ED">
        <w:rPr>
          <w:rFonts w:eastAsiaTheme="minorHAnsi" w:cs="Arial"/>
          <w:szCs w:val="22"/>
          <w:lang w:eastAsia="en-US"/>
        </w:rPr>
        <w:t>A normal Correction I</w:t>
      </w:r>
      <w:r w:rsidR="00E85856" w:rsidRPr="00D243ED">
        <w:rPr>
          <w:rFonts w:eastAsiaTheme="minorHAnsi" w:cs="Arial"/>
          <w:szCs w:val="22"/>
          <w:lang w:eastAsia="en-US"/>
        </w:rPr>
        <w:t xml:space="preserve">ndex is &lt;5% and a severe </w:t>
      </w:r>
      <w:r w:rsidR="00E85856" w:rsidRPr="00D243ED">
        <w:rPr>
          <w:rFonts w:eastAsiaTheme="minorHAnsi" w:cs="Arial"/>
          <w:szCs w:val="22"/>
          <w:lang w:eastAsia="en-US"/>
        </w:rPr>
        <w:lastRenderedPageBreak/>
        <w:t xml:space="preserve">correction index is regarded as &gt;20%. </w:t>
      </w:r>
      <w:r w:rsidR="002F1396" w:rsidRPr="00D243ED">
        <w:rPr>
          <w:rFonts w:eastAsiaTheme="minorHAnsi" w:cs="Arial"/>
          <w:szCs w:val="22"/>
          <w:lang w:eastAsia="en-US"/>
        </w:rPr>
        <w:t>Of note the measurement for the minimum depth of the chest</w:t>
      </w:r>
      <w:r w:rsidR="005D31C6" w:rsidRPr="00D243ED">
        <w:rPr>
          <w:rFonts w:eastAsiaTheme="minorHAnsi" w:cs="Arial"/>
          <w:szCs w:val="22"/>
          <w:lang w:eastAsia="en-US"/>
        </w:rPr>
        <w:t xml:space="preserve"> (</w:t>
      </w:r>
      <w:proofErr w:type="spellStart"/>
      <w:r w:rsidR="005D31C6" w:rsidRPr="00D243ED">
        <w:rPr>
          <w:rFonts w:eastAsiaTheme="minorHAnsi" w:cs="Arial"/>
          <w:szCs w:val="22"/>
          <w:lang w:eastAsia="en-US"/>
        </w:rPr>
        <w:t>APmin</w:t>
      </w:r>
      <w:proofErr w:type="spellEnd"/>
      <w:r w:rsidR="005D31C6" w:rsidRPr="00D243ED">
        <w:rPr>
          <w:rFonts w:eastAsiaTheme="minorHAnsi" w:cs="Arial"/>
          <w:szCs w:val="22"/>
          <w:lang w:eastAsia="en-US"/>
        </w:rPr>
        <w:t>)</w:t>
      </w:r>
      <w:r w:rsidR="002F1396" w:rsidRPr="00D243ED">
        <w:rPr>
          <w:rFonts w:eastAsiaTheme="minorHAnsi" w:cs="Arial"/>
          <w:szCs w:val="22"/>
          <w:lang w:eastAsia="en-US"/>
        </w:rPr>
        <w:t xml:space="preserve"> is the same vertical measurement used for the denominator of the Haller index. When measuring the maximum AP diameter</w:t>
      </w:r>
      <w:r w:rsidR="005D31C6" w:rsidRPr="00D243ED">
        <w:rPr>
          <w:rFonts w:eastAsiaTheme="minorHAnsi" w:cs="Arial"/>
          <w:szCs w:val="22"/>
          <w:lang w:eastAsia="en-US"/>
        </w:rPr>
        <w:t xml:space="preserve"> (</w:t>
      </w:r>
      <w:proofErr w:type="spellStart"/>
      <w:r w:rsidR="005D31C6" w:rsidRPr="00D243ED">
        <w:rPr>
          <w:rFonts w:eastAsiaTheme="minorHAnsi" w:cs="Arial"/>
          <w:szCs w:val="22"/>
          <w:lang w:eastAsia="en-US"/>
        </w:rPr>
        <w:t>APmax</w:t>
      </w:r>
      <w:proofErr w:type="spellEnd"/>
      <w:r w:rsidR="005D31C6" w:rsidRPr="00D243ED">
        <w:rPr>
          <w:rFonts w:eastAsiaTheme="minorHAnsi" w:cs="Arial"/>
          <w:szCs w:val="22"/>
          <w:lang w:eastAsia="en-US"/>
        </w:rPr>
        <w:t>)</w:t>
      </w:r>
      <w:r w:rsidR="002F1396" w:rsidRPr="00D243ED">
        <w:rPr>
          <w:rFonts w:eastAsiaTheme="minorHAnsi" w:cs="Arial"/>
          <w:szCs w:val="22"/>
          <w:lang w:eastAsia="en-US"/>
        </w:rPr>
        <w:t xml:space="preserve">, it is defined as the maximum AP diameter so if there is an asymmetrical chest the highest internal point in the chest should be used down to the anterior vertebral line. </w:t>
      </w:r>
    </w:p>
    <w:p w14:paraId="1DBC72E8" w14:textId="69E2AE25" w:rsidR="008831D7" w:rsidRPr="00D243ED" w:rsidRDefault="005D31C6" w:rsidP="568C6705">
      <w:pPr>
        <w:autoSpaceDE w:val="0"/>
        <w:autoSpaceDN w:val="0"/>
        <w:adjustRightInd w:val="0"/>
        <w:rPr>
          <w:rFonts w:eastAsiaTheme="minorEastAsia" w:cs="Arial"/>
          <w:lang w:eastAsia="en-US"/>
        </w:rPr>
      </w:pPr>
      <w:r w:rsidRPr="00D243ED">
        <w:rPr>
          <w:rFonts w:eastAsiaTheme="minorEastAsia" w:cs="Arial"/>
          <w:lang w:eastAsia="en-US"/>
        </w:rPr>
        <w:t>Correction Index formula</w:t>
      </w:r>
      <w:r w:rsidR="00864974" w:rsidRPr="00D243ED">
        <w:rPr>
          <w:rFonts w:eastAsiaTheme="minorEastAsia" w:cs="Arial"/>
          <w:lang w:eastAsia="en-US"/>
        </w:rPr>
        <w:t>: [(</w:t>
      </w:r>
      <w:proofErr w:type="spellStart"/>
      <w:r w:rsidR="00864974" w:rsidRPr="00D243ED">
        <w:rPr>
          <w:rFonts w:eastAsiaTheme="minorEastAsia" w:cs="Arial"/>
          <w:lang w:eastAsia="en-US"/>
        </w:rPr>
        <w:t>AP</w:t>
      </w:r>
      <w:r w:rsidR="47CB733F" w:rsidRPr="00D243ED">
        <w:rPr>
          <w:rFonts w:eastAsiaTheme="minorEastAsia" w:cs="Arial"/>
          <w:lang w:eastAsia="en-US"/>
        </w:rPr>
        <w:t>m</w:t>
      </w:r>
      <w:r w:rsidR="00864974" w:rsidRPr="00D243ED">
        <w:rPr>
          <w:rFonts w:eastAsiaTheme="minorEastAsia" w:cs="Arial"/>
          <w:lang w:eastAsia="en-US"/>
        </w:rPr>
        <w:t>ax</w:t>
      </w:r>
      <w:proofErr w:type="spellEnd"/>
      <w:r w:rsidR="00864974" w:rsidRPr="00D243ED">
        <w:rPr>
          <w:rFonts w:eastAsiaTheme="minorEastAsia" w:cs="Arial"/>
          <w:lang w:eastAsia="en-US"/>
        </w:rPr>
        <w:t xml:space="preserve"> – </w:t>
      </w:r>
      <w:proofErr w:type="spellStart"/>
      <w:r w:rsidR="00864974" w:rsidRPr="00D243ED">
        <w:rPr>
          <w:rFonts w:eastAsiaTheme="minorEastAsia" w:cs="Arial"/>
          <w:lang w:eastAsia="en-US"/>
        </w:rPr>
        <w:t>APmin</w:t>
      </w:r>
      <w:proofErr w:type="spellEnd"/>
      <w:r w:rsidR="00864974" w:rsidRPr="00D243ED">
        <w:rPr>
          <w:rFonts w:eastAsiaTheme="minorEastAsia" w:cs="Arial"/>
          <w:lang w:eastAsia="en-US"/>
        </w:rPr>
        <w:t xml:space="preserve">) / </w:t>
      </w:r>
      <w:proofErr w:type="spellStart"/>
      <w:r w:rsidR="00864974" w:rsidRPr="00D243ED">
        <w:rPr>
          <w:rFonts w:eastAsiaTheme="minorEastAsia" w:cs="Arial"/>
          <w:lang w:eastAsia="en-US"/>
        </w:rPr>
        <w:t>AP</w:t>
      </w:r>
      <w:r w:rsidR="6BA6B3FE" w:rsidRPr="00D243ED">
        <w:rPr>
          <w:rFonts w:eastAsiaTheme="minorEastAsia" w:cs="Arial"/>
          <w:lang w:eastAsia="en-US"/>
        </w:rPr>
        <w:t>m</w:t>
      </w:r>
      <w:r w:rsidRPr="00D243ED">
        <w:rPr>
          <w:rFonts w:eastAsiaTheme="minorEastAsia" w:cs="Arial"/>
          <w:lang w:eastAsia="en-US"/>
        </w:rPr>
        <w:t>ax</w:t>
      </w:r>
      <w:proofErr w:type="spellEnd"/>
      <w:r w:rsidRPr="00D243ED">
        <w:rPr>
          <w:rFonts w:eastAsiaTheme="minorEastAsia" w:cs="Arial"/>
          <w:lang w:eastAsia="en-US"/>
        </w:rPr>
        <w:t>] x 100.</w:t>
      </w:r>
    </w:p>
    <w:p w14:paraId="08466434" w14:textId="77777777" w:rsidR="005D31C6" w:rsidRPr="00D243ED" w:rsidRDefault="005D31C6" w:rsidP="568C6705">
      <w:pPr>
        <w:autoSpaceDE w:val="0"/>
        <w:autoSpaceDN w:val="0"/>
        <w:adjustRightInd w:val="0"/>
        <w:rPr>
          <w:rFonts w:eastAsiaTheme="minorEastAsia" w:cs="Arial"/>
          <w:lang w:eastAsia="en-US"/>
        </w:rPr>
      </w:pPr>
    </w:p>
    <w:p w14:paraId="3E3FFBD5" w14:textId="5E610D3B" w:rsidR="00E85856" w:rsidRPr="00D243ED" w:rsidRDefault="00FA1A58" w:rsidP="568C6705">
      <w:pPr>
        <w:autoSpaceDE w:val="0"/>
        <w:autoSpaceDN w:val="0"/>
        <w:adjustRightInd w:val="0"/>
        <w:rPr>
          <w:rFonts w:eastAsiaTheme="minorEastAsia" w:cs="Arial"/>
          <w:b/>
          <w:bCs/>
          <w:lang w:eastAsia="en-US"/>
        </w:rPr>
      </w:pPr>
      <w:r w:rsidRPr="00D243ED">
        <w:rPr>
          <w:rFonts w:eastAsiaTheme="minorEastAsia" w:cs="Arial"/>
          <w:b/>
          <w:bCs/>
          <w:lang w:eastAsia="en-US"/>
        </w:rPr>
        <w:t xml:space="preserve">3. </w:t>
      </w:r>
      <w:r w:rsidR="78F922ED" w:rsidRPr="00D243ED">
        <w:rPr>
          <w:rFonts w:eastAsiaTheme="minorEastAsia" w:cs="Arial"/>
          <w:b/>
          <w:bCs/>
          <w:lang w:eastAsia="en-US"/>
        </w:rPr>
        <w:t xml:space="preserve">Vertebral Index </w:t>
      </w:r>
      <w:r w:rsidR="7F966613" w:rsidRPr="00D243ED">
        <w:rPr>
          <w:rFonts w:eastAsiaTheme="minorEastAsia" w:cs="Arial"/>
          <w:b/>
          <w:bCs/>
          <w:lang w:eastAsia="en-US"/>
        </w:rPr>
        <w:t xml:space="preserve"> </w:t>
      </w:r>
    </w:p>
    <w:p w14:paraId="37ACE65B" w14:textId="36C41DCB" w:rsidR="00E85856" w:rsidRPr="00D243ED" w:rsidRDefault="00E85856" w:rsidP="008831D7">
      <w:pPr>
        <w:autoSpaceDE w:val="0"/>
        <w:autoSpaceDN w:val="0"/>
        <w:adjustRightInd w:val="0"/>
        <w:spacing w:line="360" w:lineRule="auto"/>
        <w:rPr>
          <w:rFonts w:eastAsiaTheme="minorHAnsi" w:cs="Arial"/>
          <w:szCs w:val="22"/>
          <w:lang w:eastAsia="en-US"/>
        </w:rPr>
      </w:pPr>
      <w:r w:rsidRPr="00D243ED">
        <w:rPr>
          <w:rFonts w:eastAsiaTheme="minorHAnsi" w:cs="Arial"/>
          <w:szCs w:val="22"/>
          <w:lang w:eastAsia="en-US"/>
        </w:rPr>
        <w:t>This is an index used as an alternative to the Haller index which is also independent of the width of the chest and uses the depth of the vertebral body (</w:t>
      </w:r>
      <w:proofErr w:type="spellStart"/>
      <w:r w:rsidRPr="00D243ED">
        <w:rPr>
          <w:rFonts w:eastAsiaTheme="minorHAnsi" w:cs="Arial"/>
          <w:szCs w:val="22"/>
          <w:lang w:eastAsia="en-US"/>
        </w:rPr>
        <w:t>V</w:t>
      </w:r>
      <w:r w:rsidR="005D31C6" w:rsidRPr="00D243ED">
        <w:rPr>
          <w:rFonts w:eastAsiaTheme="minorHAnsi" w:cs="Arial"/>
          <w:szCs w:val="22"/>
          <w:lang w:eastAsia="en-US"/>
        </w:rPr>
        <w:t>ap</w:t>
      </w:r>
      <w:proofErr w:type="spellEnd"/>
      <w:r w:rsidRPr="00D243ED">
        <w:rPr>
          <w:rFonts w:eastAsiaTheme="minorHAnsi" w:cs="Arial"/>
          <w:szCs w:val="22"/>
          <w:lang w:eastAsia="en-US"/>
        </w:rPr>
        <w:t xml:space="preserve">) as compared to the distance between the sternum and anterior vertebral body </w:t>
      </w:r>
      <w:r w:rsidR="00AB56AF" w:rsidRPr="00D243ED">
        <w:rPr>
          <w:rFonts w:eastAsiaTheme="minorHAnsi" w:cs="Arial"/>
          <w:szCs w:val="22"/>
          <w:lang w:eastAsia="en-US"/>
        </w:rPr>
        <w:t>(</w:t>
      </w:r>
      <w:proofErr w:type="spellStart"/>
      <w:r w:rsidR="00AB56AF" w:rsidRPr="00D243ED">
        <w:rPr>
          <w:rFonts w:eastAsiaTheme="minorHAnsi" w:cs="Arial"/>
          <w:szCs w:val="22"/>
          <w:lang w:eastAsia="en-US"/>
        </w:rPr>
        <w:t>APmin</w:t>
      </w:r>
      <w:proofErr w:type="spellEnd"/>
      <w:r w:rsidR="00AB56AF" w:rsidRPr="00D243ED">
        <w:rPr>
          <w:rFonts w:eastAsiaTheme="minorHAnsi" w:cs="Arial"/>
          <w:szCs w:val="22"/>
          <w:lang w:eastAsia="en-US"/>
        </w:rPr>
        <w:t>)</w:t>
      </w:r>
      <w:r w:rsidR="00D16826" w:rsidRPr="00D243ED">
        <w:rPr>
          <w:rFonts w:eastAsiaTheme="minorHAnsi" w:cs="Arial"/>
          <w:szCs w:val="22"/>
          <w:lang w:eastAsia="en-US"/>
        </w:rPr>
        <w:t xml:space="preserve"> expressed as a percentage</w:t>
      </w:r>
      <w:r w:rsidR="00690FFB" w:rsidRPr="00D243ED">
        <w:rPr>
          <w:rFonts w:eastAsiaTheme="minorHAnsi" w:cs="Arial"/>
          <w:szCs w:val="22"/>
          <w:lang w:eastAsia="en-US"/>
        </w:rPr>
        <w:t>.</w:t>
      </w:r>
      <w:r w:rsidR="005D31C6" w:rsidRPr="00D243ED">
        <w:rPr>
          <w:rFonts w:eastAsiaTheme="minorHAnsi" w:cs="Arial"/>
          <w:szCs w:val="22"/>
          <w:lang w:eastAsia="en-US"/>
        </w:rPr>
        <w:t xml:space="preserve"> T</w:t>
      </w:r>
      <w:r w:rsidR="00690FFB" w:rsidRPr="00D243ED">
        <w:rPr>
          <w:rFonts w:eastAsiaTheme="minorHAnsi" w:cs="Arial"/>
          <w:szCs w:val="22"/>
          <w:lang w:eastAsia="en-US"/>
        </w:rPr>
        <w:t>he vertebral body that corresponds to the minimum distance between sternum and vertebral body</w:t>
      </w:r>
      <w:r w:rsidR="005D31C6" w:rsidRPr="00D243ED">
        <w:rPr>
          <w:rFonts w:eastAsiaTheme="minorHAnsi" w:cs="Arial"/>
          <w:szCs w:val="22"/>
          <w:lang w:eastAsia="en-US"/>
        </w:rPr>
        <w:t xml:space="preserve"> is</w:t>
      </w:r>
      <w:r w:rsidR="00690FFB" w:rsidRPr="00D243ED">
        <w:rPr>
          <w:rFonts w:eastAsiaTheme="minorHAnsi" w:cs="Arial"/>
          <w:szCs w:val="22"/>
          <w:lang w:eastAsia="en-US"/>
        </w:rPr>
        <w:t xml:space="preserve"> measured in the midline. Of note it is just the vertebral body, not the whole vertebra (i</w:t>
      </w:r>
      <w:r w:rsidR="008B1079" w:rsidRPr="00D243ED">
        <w:rPr>
          <w:rFonts w:eastAsiaTheme="minorHAnsi" w:cs="Arial"/>
          <w:szCs w:val="22"/>
          <w:lang w:eastAsia="en-US"/>
        </w:rPr>
        <w:t>.</w:t>
      </w:r>
      <w:r w:rsidR="00690FFB" w:rsidRPr="00D243ED">
        <w:rPr>
          <w:rFonts w:eastAsiaTheme="minorHAnsi" w:cs="Arial"/>
          <w:szCs w:val="22"/>
          <w:lang w:eastAsia="en-US"/>
        </w:rPr>
        <w:t>e</w:t>
      </w:r>
      <w:r w:rsidR="008B1079" w:rsidRPr="00D243ED">
        <w:rPr>
          <w:rFonts w:eastAsiaTheme="minorHAnsi" w:cs="Arial"/>
          <w:szCs w:val="22"/>
          <w:lang w:eastAsia="en-US"/>
        </w:rPr>
        <w:t>.</w:t>
      </w:r>
      <w:r w:rsidR="00690FFB" w:rsidRPr="00D243ED">
        <w:rPr>
          <w:rFonts w:eastAsiaTheme="minorHAnsi" w:cs="Arial"/>
          <w:szCs w:val="22"/>
          <w:lang w:eastAsia="en-US"/>
        </w:rPr>
        <w:t xml:space="preserve"> not to the posterior spinous process or past the spinal cord)</w:t>
      </w:r>
      <w:r w:rsidR="00D75626" w:rsidRPr="00D243ED">
        <w:rPr>
          <w:rFonts w:eastAsiaTheme="minorHAnsi" w:cs="Arial"/>
          <w:szCs w:val="22"/>
          <w:lang w:eastAsia="en-US"/>
        </w:rPr>
        <w:t>.</w:t>
      </w:r>
      <w:r w:rsidR="00690FFB" w:rsidRPr="00D243ED">
        <w:rPr>
          <w:rFonts w:eastAsiaTheme="minorHAnsi" w:cs="Arial"/>
          <w:szCs w:val="22"/>
          <w:lang w:eastAsia="en-US"/>
        </w:rPr>
        <w:t xml:space="preserve"> </w:t>
      </w:r>
      <w:r w:rsidR="007B7745" w:rsidRPr="00D243ED">
        <w:rPr>
          <w:rFonts w:eastAsiaTheme="minorHAnsi" w:cs="Arial"/>
          <w:szCs w:val="22"/>
          <w:lang w:eastAsia="en-US"/>
        </w:rPr>
        <w:t>A V</w:t>
      </w:r>
      <w:r w:rsidR="005D31C6" w:rsidRPr="00D243ED">
        <w:rPr>
          <w:rFonts w:eastAsiaTheme="minorHAnsi" w:cs="Arial"/>
          <w:szCs w:val="22"/>
          <w:lang w:eastAsia="en-US"/>
        </w:rPr>
        <w:t xml:space="preserve">ertebral </w:t>
      </w:r>
      <w:r w:rsidR="007B7745" w:rsidRPr="00D243ED">
        <w:rPr>
          <w:rFonts w:eastAsiaTheme="minorHAnsi" w:cs="Arial"/>
          <w:szCs w:val="22"/>
          <w:lang w:eastAsia="en-US"/>
        </w:rPr>
        <w:t>I</w:t>
      </w:r>
      <w:r w:rsidR="005D31C6" w:rsidRPr="00D243ED">
        <w:rPr>
          <w:rFonts w:eastAsiaTheme="minorHAnsi" w:cs="Arial"/>
          <w:szCs w:val="22"/>
          <w:lang w:eastAsia="en-US"/>
        </w:rPr>
        <w:t xml:space="preserve">ndex of more than 26 indicates severe pectus </w:t>
      </w:r>
      <w:proofErr w:type="spellStart"/>
      <w:r w:rsidR="005D31C6" w:rsidRPr="00D243ED">
        <w:rPr>
          <w:rFonts w:eastAsiaTheme="minorHAnsi" w:cs="Arial"/>
          <w:szCs w:val="22"/>
          <w:lang w:eastAsia="en-US"/>
        </w:rPr>
        <w:t>excavatum</w:t>
      </w:r>
      <w:proofErr w:type="spellEnd"/>
      <w:r w:rsidR="005D31C6" w:rsidRPr="00D243ED">
        <w:rPr>
          <w:rFonts w:eastAsiaTheme="minorHAnsi" w:cs="Arial"/>
          <w:szCs w:val="22"/>
          <w:lang w:eastAsia="en-US"/>
        </w:rPr>
        <w:t>.</w:t>
      </w:r>
    </w:p>
    <w:p w14:paraId="526B5084" w14:textId="161DF002" w:rsidR="00A55BE4" w:rsidRPr="00D243ED" w:rsidRDefault="00A55BE4" w:rsidP="00A55BE4">
      <w:pPr>
        <w:autoSpaceDE w:val="0"/>
        <w:autoSpaceDN w:val="0"/>
        <w:adjustRightInd w:val="0"/>
        <w:rPr>
          <w:rFonts w:eastAsiaTheme="minorEastAsia" w:cs="Arial"/>
          <w:lang w:eastAsia="en-US"/>
        </w:rPr>
      </w:pPr>
      <w:r w:rsidRPr="00D243ED">
        <w:rPr>
          <w:rFonts w:eastAsiaTheme="minorEastAsia" w:cs="Arial"/>
          <w:lang w:eastAsia="en-US"/>
        </w:rPr>
        <w:t>Vertebral Index</w:t>
      </w:r>
      <w:r w:rsidR="005D31C6" w:rsidRPr="00D243ED">
        <w:rPr>
          <w:rFonts w:eastAsiaTheme="minorEastAsia" w:cs="Arial"/>
          <w:lang w:eastAsia="en-US"/>
        </w:rPr>
        <w:t xml:space="preserve"> formula</w:t>
      </w:r>
      <w:r w:rsidR="00B40AD8" w:rsidRPr="00D243ED">
        <w:rPr>
          <w:rFonts w:eastAsiaTheme="minorEastAsia" w:cs="Arial"/>
          <w:lang w:eastAsia="en-US"/>
        </w:rPr>
        <w:t xml:space="preserve"> = [</w:t>
      </w:r>
      <w:proofErr w:type="spellStart"/>
      <w:r w:rsidR="002B3630" w:rsidRPr="00D243ED">
        <w:rPr>
          <w:rFonts w:eastAsiaTheme="minorEastAsia" w:cs="Arial"/>
          <w:lang w:eastAsia="en-US"/>
        </w:rPr>
        <w:t>Vap</w:t>
      </w:r>
      <w:proofErr w:type="spellEnd"/>
      <w:r w:rsidR="002B3630" w:rsidRPr="00D243ED">
        <w:rPr>
          <w:rFonts w:eastAsiaTheme="minorEastAsia" w:cs="Arial"/>
          <w:lang w:eastAsia="en-US"/>
        </w:rPr>
        <w:t xml:space="preserve"> </w:t>
      </w:r>
      <w:proofErr w:type="gramStart"/>
      <w:r w:rsidR="002B3630" w:rsidRPr="00D243ED">
        <w:rPr>
          <w:rFonts w:eastAsiaTheme="minorEastAsia" w:cs="Arial"/>
          <w:lang w:eastAsia="en-US"/>
        </w:rPr>
        <w:t>/(</w:t>
      </w:r>
      <w:proofErr w:type="spellStart"/>
      <w:proofErr w:type="gramEnd"/>
      <w:r w:rsidR="002B3630" w:rsidRPr="00D243ED">
        <w:rPr>
          <w:rFonts w:eastAsiaTheme="minorEastAsia" w:cs="Arial"/>
          <w:lang w:eastAsia="en-US"/>
        </w:rPr>
        <w:t>Vap</w:t>
      </w:r>
      <w:proofErr w:type="spellEnd"/>
      <w:r w:rsidR="002B3630" w:rsidRPr="00D243ED">
        <w:rPr>
          <w:rFonts w:eastAsiaTheme="minorEastAsia" w:cs="Arial"/>
          <w:lang w:eastAsia="en-US"/>
        </w:rPr>
        <w:t xml:space="preserve"> + </w:t>
      </w:r>
      <w:proofErr w:type="spellStart"/>
      <w:r w:rsidR="002B3630" w:rsidRPr="00D243ED">
        <w:rPr>
          <w:rFonts w:eastAsiaTheme="minorEastAsia" w:cs="Arial"/>
          <w:lang w:eastAsia="en-US"/>
        </w:rPr>
        <w:t>APmin</w:t>
      </w:r>
      <w:proofErr w:type="spellEnd"/>
      <w:r w:rsidRPr="00D243ED">
        <w:rPr>
          <w:rFonts w:eastAsiaTheme="minorEastAsia" w:cs="Arial"/>
          <w:lang w:eastAsia="en-US"/>
        </w:rPr>
        <w:t>)] x 100</w:t>
      </w:r>
    </w:p>
    <w:p w14:paraId="454DE155" w14:textId="449E4A5C" w:rsidR="000159E7" w:rsidRPr="00D243ED" w:rsidRDefault="000159E7" w:rsidP="568C6705">
      <w:pPr>
        <w:autoSpaceDE w:val="0"/>
        <w:autoSpaceDN w:val="0"/>
        <w:adjustRightInd w:val="0"/>
        <w:rPr>
          <w:rFonts w:eastAsiaTheme="minorEastAsia" w:cs="Arial"/>
          <w:lang w:eastAsia="en-US"/>
        </w:rPr>
      </w:pPr>
    </w:p>
    <w:p w14:paraId="41E5DD1A" w14:textId="087F14AD" w:rsidR="00EE4403" w:rsidRPr="00D243ED" w:rsidRDefault="00BE0518" w:rsidP="00FD77A8">
      <w:pPr>
        <w:spacing w:line="360" w:lineRule="auto"/>
        <w:rPr>
          <w:rFonts w:eastAsiaTheme="minorEastAsia" w:cs="Arial"/>
          <w:b/>
          <w:bCs/>
          <w:lang w:eastAsia="en-US"/>
        </w:rPr>
      </w:pPr>
      <w:r w:rsidRPr="00D243ED">
        <w:rPr>
          <w:rFonts w:eastAsiaTheme="minorEastAsia" w:cs="Arial"/>
          <w:b/>
          <w:bCs/>
          <w:lang w:eastAsia="en-US"/>
        </w:rPr>
        <w:t xml:space="preserve">4. </w:t>
      </w:r>
      <w:r w:rsidR="00EE4403" w:rsidRPr="00D243ED">
        <w:rPr>
          <w:rFonts w:eastAsiaTheme="minorEastAsia" w:cs="Arial"/>
          <w:b/>
          <w:bCs/>
          <w:lang w:eastAsia="en-US"/>
        </w:rPr>
        <w:t>Depression Index</w:t>
      </w:r>
    </w:p>
    <w:p w14:paraId="22130B59" w14:textId="7A1BDD5A" w:rsidR="007B7745" w:rsidRPr="00D243ED" w:rsidRDefault="00EE4403" w:rsidP="007B7745">
      <w:pPr>
        <w:spacing w:line="360" w:lineRule="auto"/>
        <w:rPr>
          <w:rFonts w:eastAsiaTheme="minorEastAsia" w:cs="Arial"/>
          <w:szCs w:val="22"/>
          <w:lang w:eastAsia="en-US"/>
        </w:rPr>
      </w:pPr>
      <w:r w:rsidRPr="00D243ED">
        <w:rPr>
          <w:rFonts w:eastAsiaTheme="minorEastAsia" w:cs="Arial"/>
          <w:szCs w:val="22"/>
          <w:lang w:eastAsia="en-US"/>
        </w:rPr>
        <w:t xml:space="preserve">This is a similar index to </w:t>
      </w:r>
      <w:r w:rsidR="007B7745" w:rsidRPr="00D243ED">
        <w:rPr>
          <w:rFonts w:eastAsiaTheme="minorEastAsia" w:cs="Arial"/>
          <w:szCs w:val="22"/>
          <w:lang w:eastAsia="en-US"/>
        </w:rPr>
        <w:t>the vertebral index in</w:t>
      </w:r>
      <w:r w:rsidRPr="00D243ED">
        <w:rPr>
          <w:rFonts w:eastAsiaTheme="minorEastAsia" w:cs="Arial"/>
          <w:szCs w:val="22"/>
          <w:lang w:eastAsia="en-US"/>
        </w:rPr>
        <w:t xml:space="preserve"> that it uses the vertebral body as a surrogate for the patient’s height in order to provide an index that is re</w:t>
      </w:r>
      <w:r w:rsidR="007B7745" w:rsidRPr="00D243ED">
        <w:rPr>
          <w:rFonts w:eastAsiaTheme="minorEastAsia" w:cs="Arial"/>
          <w:szCs w:val="22"/>
          <w:lang w:eastAsia="en-US"/>
        </w:rPr>
        <w:t>lated to the size of the participant</w:t>
      </w:r>
      <w:r w:rsidRPr="00D243ED">
        <w:rPr>
          <w:rFonts w:eastAsiaTheme="minorEastAsia" w:cs="Arial"/>
          <w:szCs w:val="22"/>
          <w:lang w:eastAsia="en-US"/>
        </w:rPr>
        <w:t xml:space="preserve">. </w:t>
      </w:r>
      <w:r w:rsidR="007B7745" w:rsidRPr="00D243ED">
        <w:rPr>
          <w:rFonts w:eastAsiaTheme="minorEastAsia" w:cs="Arial"/>
          <w:szCs w:val="22"/>
          <w:lang w:eastAsia="en-US"/>
        </w:rPr>
        <w:t>T</w:t>
      </w:r>
      <w:r w:rsidRPr="00D243ED">
        <w:rPr>
          <w:rFonts w:eastAsiaTheme="minorEastAsia" w:cs="Arial"/>
          <w:szCs w:val="22"/>
          <w:lang w:eastAsia="en-US"/>
        </w:rPr>
        <w:t xml:space="preserve">his </w:t>
      </w:r>
      <w:r w:rsidR="007B7745" w:rsidRPr="00D243ED">
        <w:rPr>
          <w:rFonts w:eastAsiaTheme="minorEastAsia" w:cs="Arial"/>
          <w:szCs w:val="22"/>
          <w:lang w:eastAsia="en-US"/>
        </w:rPr>
        <w:t>measures the severity of the d</w:t>
      </w:r>
      <w:r w:rsidRPr="00D243ED">
        <w:rPr>
          <w:rFonts w:eastAsiaTheme="minorEastAsia" w:cs="Arial"/>
          <w:szCs w:val="22"/>
          <w:lang w:eastAsia="en-US"/>
        </w:rPr>
        <w:t xml:space="preserve">ip in the chest. </w:t>
      </w:r>
      <w:r w:rsidR="007B7745" w:rsidRPr="00D243ED">
        <w:rPr>
          <w:rFonts w:eastAsiaTheme="minorEastAsia" w:cs="Arial"/>
          <w:szCs w:val="22"/>
          <w:lang w:eastAsia="en-US"/>
        </w:rPr>
        <w:t>The Measurement of the d</w:t>
      </w:r>
      <w:r w:rsidRPr="00D243ED">
        <w:rPr>
          <w:rFonts w:eastAsiaTheme="minorEastAsia" w:cs="Arial"/>
          <w:szCs w:val="22"/>
          <w:lang w:eastAsia="en-US"/>
        </w:rPr>
        <w:t xml:space="preserve">ip in the chest is from a line across the two most anterior ribs (Not soft tissue) and then measured vertically down to the </w:t>
      </w:r>
      <w:r w:rsidR="007B7745" w:rsidRPr="00D243ED">
        <w:rPr>
          <w:rFonts w:eastAsiaTheme="minorEastAsia" w:cs="Arial"/>
          <w:szCs w:val="22"/>
          <w:lang w:eastAsia="en-US"/>
        </w:rPr>
        <w:t xml:space="preserve">anterior </w:t>
      </w:r>
      <w:r w:rsidRPr="00D243ED">
        <w:rPr>
          <w:rFonts w:eastAsiaTheme="minorEastAsia" w:cs="Arial"/>
          <w:szCs w:val="22"/>
          <w:lang w:eastAsia="en-US"/>
        </w:rPr>
        <w:t xml:space="preserve">table of the sternum or </w:t>
      </w:r>
      <w:proofErr w:type="spellStart"/>
      <w:r w:rsidRPr="00D243ED">
        <w:rPr>
          <w:rFonts w:eastAsiaTheme="minorEastAsia" w:cs="Arial"/>
          <w:szCs w:val="22"/>
          <w:lang w:eastAsia="en-US"/>
        </w:rPr>
        <w:t>xiphisternum</w:t>
      </w:r>
      <w:proofErr w:type="spellEnd"/>
      <w:r w:rsidR="007B7745" w:rsidRPr="00D243ED">
        <w:rPr>
          <w:rFonts w:eastAsiaTheme="minorEastAsia" w:cs="Arial"/>
          <w:szCs w:val="22"/>
          <w:lang w:eastAsia="en-US"/>
        </w:rPr>
        <w:t xml:space="preserve"> (Dip), and</w:t>
      </w:r>
      <w:r w:rsidRPr="00D243ED">
        <w:rPr>
          <w:rFonts w:eastAsiaTheme="minorEastAsia" w:cs="Arial"/>
          <w:szCs w:val="22"/>
          <w:lang w:eastAsia="en-US"/>
        </w:rPr>
        <w:t xml:space="preserve"> </w:t>
      </w:r>
      <w:r w:rsidR="007B7745" w:rsidRPr="00D243ED">
        <w:rPr>
          <w:rFonts w:eastAsiaTheme="minorEastAsia" w:cs="Arial"/>
          <w:szCs w:val="22"/>
          <w:lang w:eastAsia="en-US"/>
        </w:rPr>
        <w:t>t</w:t>
      </w:r>
      <w:r w:rsidRPr="00D243ED">
        <w:rPr>
          <w:rFonts w:eastAsiaTheme="minorEastAsia" w:cs="Arial"/>
          <w:szCs w:val="22"/>
          <w:lang w:eastAsia="en-US"/>
        </w:rPr>
        <w:t>he transverse diameter of the vertebral</w:t>
      </w:r>
      <w:r w:rsidR="007B7745" w:rsidRPr="00D243ED">
        <w:rPr>
          <w:rFonts w:eastAsiaTheme="minorEastAsia" w:cs="Arial"/>
          <w:szCs w:val="22"/>
          <w:lang w:eastAsia="en-US"/>
        </w:rPr>
        <w:t xml:space="preserve"> body (</w:t>
      </w:r>
      <w:proofErr w:type="spellStart"/>
      <w:r w:rsidR="007B7745" w:rsidRPr="00D243ED">
        <w:rPr>
          <w:rFonts w:eastAsiaTheme="minorEastAsia" w:cs="Arial"/>
          <w:szCs w:val="22"/>
          <w:lang w:eastAsia="en-US"/>
        </w:rPr>
        <w:t>Vl</w:t>
      </w:r>
      <w:proofErr w:type="spellEnd"/>
      <w:r w:rsidR="007B7745" w:rsidRPr="00D243ED">
        <w:rPr>
          <w:rFonts w:eastAsiaTheme="minorEastAsia" w:cs="Arial"/>
          <w:szCs w:val="22"/>
          <w:lang w:eastAsia="en-US"/>
        </w:rPr>
        <w:t>) are measured.</w:t>
      </w:r>
      <w:r w:rsidRPr="00D243ED">
        <w:rPr>
          <w:rFonts w:eastAsiaTheme="minorEastAsia" w:cs="Arial"/>
          <w:szCs w:val="22"/>
          <w:lang w:eastAsia="en-US"/>
        </w:rPr>
        <w:t xml:space="preserve"> </w:t>
      </w:r>
      <w:r w:rsidR="007B7745" w:rsidRPr="00D243ED">
        <w:rPr>
          <w:rFonts w:eastAsiaTheme="minorEastAsia" w:cs="Arial"/>
          <w:szCs w:val="22"/>
          <w:lang w:eastAsia="en-US"/>
        </w:rPr>
        <w:t>A Depression Index over 0.2 is</w:t>
      </w:r>
      <w:r w:rsidR="002B3630" w:rsidRPr="00D243ED">
        <w:rPr>
          <w:rFonts w:eastAsiaTheme="minorEastAsia" w:cs="Arial"/>
          <w:szCs w:val="22"/>
          <w:lang w:eastAsia="en-US"/>
        </w:rPr>
        <w:t xml:space="preserve"> considered</w:t>
      </w:r>
      <w:r w:rsidR="007B7745" w:rsidRPr="00D243ED">
        <w:rPr>
          <w:rFonts w:eastAsiaTheme="minorEastAsia" w:cs="Arial"/>
          <w:szCs w:val="22"/>
          <w:lang w:eastAsia="en-US"/>
        </w:rPr>
        <w:t xml:space="preserve"> abnormal.</w:t>
      </w:r>
    </w:p>
    <w:p w14:paraId="014CDC45" w14:textId="4F9A7092" w:rsidR="00EE4403" w:rsidRPr="00D243ED" w:rsidRDefault="007B7745" w:rsidP="00FD77A8">
      <w:pPr>
        <w:spacing w:line="360" w:lineRule="auto"/>
        <w:rPr>
          <w:rFonts w:eastAsiaTheme="minorEastAsia" w:cs="Arial"/>
          <w:szCs w:val="22"/>
          <w:lang w:eastAsia="en-US"/>
        </w:rPr>
      </w:pPr>
      <w:r w:rsidRPr="00D243ED">
        <w:rPr>
          <w:rFonts w:eastAsiaTheme="minorEastAsia" w:cs="Arial"/>
          <w:szCs w:val="22"/>
          <w:lang w:eastAsia="en-US"/>
        </w:rPr>
        <w:t>Depression Index formula =</w:t>
      </w:r>
      <w:r w:rsidR="00EE4403" w:rsidRPr="00D243ED">
        <w:rPr>
          <w:rFonts w:eastAsiaTheme="minorEastAsia" w:cs="Arial"/>
          <w:szCs w:val="22"/>
          <w:lang w:eastAsia="en-US"/>
        </w:rPr>
        <w:t xml:space="preserve"> Dip</w:t>
      </w:r>
      <w:r w:rsidR="002B3630" w:rsidRPr="00D243ED">
        <w:rPr>
          <w:rFonts w:eastAsiaTheme="minorEastAsia" w:cs="Arial"/>
          <w:szCs w:val="22"/>
          <w:lang w:eastAsia="en-US"/>
        </w:rPr>
        <w:t xml:space="preserve"> </w:t>
      </w:r>
      <w:r w:rsidR="00EE4403" w:rsidRPr="00D243ED">
        <w:rPr>
          <w:rFonts w:eastAsiaTheme="minorEastAsia" w:cs="Arial"/>
          <w:szCs w:val="22"/>
          <w:lang w:eastAsia="en-US"/>
        </w:rPr>
        <w:t>/</w:t>
      </w:r>
      <w:r w:rsidR="002B3630" w:rsidRPr="00D243ED">
        <w:rPr>
          <w:rFonts w:eastAsiaTheme="minorEastAsia" w:cs="Arial"/>
          <w:szCs w:val="22"/>
          <w:lang w:eastAsia="en-US"/>
        </w:rPr>
        <w:t xml:space="preserve"> </w:t>
      </w:r>
      <w:r w:rsidR="00EE4403" w:rsidRPr="00D243ED">
        <w:rPr>
          <w:rFonts w:eastAsiaTheme="minorEastAsia" w:cs="Arial"/>
          <w:szCs w:val="22"/>
          <w:lang w:eastAsia="en-US"/>
        </w:rPr>
        <w:t xml:space="preserve">Vl. </w:t>
      </w:r>
    </w:p>
    <w:p w14:paraId="2330E2F4" w14:textId="77777777" w:rsidR="000159E7" w:rsidRPr="00D243ED" w:rsidRDefault="000159E7" w:rsidP="568C6705">
      <w:pPr>
        <w:autoSpaceDE w:val="0"/>
        <w:autoSpaceDN w:val="0"/>
        <w:adjustRightInd w:val="0"/>
        <w:rPr>
          <w:rFonts w:eastAsiaTheme="minorEastAsia" w:cs="Arial"/>
          <w:b/>
          <w:bCs/>
          <w:lang w:eastAsia="en-US"/>
        </w:rPr>
      </w:pPr>
    </w:p>
    <w:p w14:paraId="135BCB2F" w14:textId="2FF59EE1" w:rsidR="00E85856" w:rsidRPr="00D243ED" w:rsidRDefault="00677484" w:rsidP="568C6705">
      <w:pPr>
        <w:autoSpaceDE w:val="0"/>
        <w:autoSpaceDN w:val="0"/>
        <w:adjustRightInd w:val="0"/>
        <w:rPr>
          <w:rFonts w:eastAsiaTheme="minorEastAsia" w:cs="Arial"/>
          <w:b/>
          <w:bCs/>
          <w:lang w:eastAsia="en-US"/>
        </w:rPr>
      </w:pPr>
      <w:r w:rsidRPr="00D243ED">
        <w:rPr>
          <w:rFonts w:eastAsiaTheme="minorEastAsia" w:cs="Arial"/>
          <w:b/>
          <w:bCs/>
          <w:lang w:eastAsia="en-US"/>
        </w:rPr>
        <w:t xml:space="preserve">5. </w:t>
      </w:r>
      <w:r w:rsidR="002B3630" w:rsidRPr="00D243ED">
        <w:rPr>
          <w:rFonts w:eastAsiaTheme="minorEastAsia" w:cs="Arial"/>
          <w:b/>
          <w:bCs/>
          <w:lang w:eastAsia="en-US"/>
        </w:rPr>
        <w:t>Asymmetry I</w:t>
      </w:r>
      <w:r w:rsidR="00E85856" w:rsidRPr="00D243ED">
        <w:rPr>
          <w:rFonts w:eastAsiaTheme="minorEastAsia" w:cs="Arial"/>
          <w:b/>
          <w:bCs/>
          <w:lang w:eastAsia="en-US"/>
        </w:rPr>
        <w:t xml:space="preserve">ndex </w:t>
      </w:r>
    </w:p>
    <w:p w14:paraId="438E9527" w14:textId="2CE40B6A" w:rsidR="00E85856" w:rsidRPr="00D243ED" w:rsidRDefault="00E85856" w:rsidP="008831D7">
      <w:pPr>
        <w:autoSpaceDE w:val="0"/>
        <w:autoSpaceDN w:val="0"/>
        <w:adjustRightInd w:val="0"/>
        <w:spacing w:line="360" w:lineRule="auto"/>
        <w:rPr>
          <w:rFonts w:eastAsiaTheme="minorHAnsi" w:cs="Arial"/>
          <w:szCs w:val="22"/>
          <w:lang w:eastAsia="en-US"/>
        </w:rPr>
      </w:pPr>
      <w:r w:rsidRPr="00D243ED">
        <w:rPr>
          <w:rFonts w:eastAsiaTheme="minorEastAsia" w:cs="Arial"/>
          <w:lang w:eastAsia="en-US"/>
        </w:rPr>
        <w:t xml:space="preserve">This index is used is to determine the extent that the </w:t>
      </w:r>
      <w:r w:rsidR="002B3630" w:rsidRPr="00D243ED">
        <w:rPr>
          <w:rFonts w:eastAsiaTheme="minorEastAsia" w:cs="Arial"/>
          <w:lang w:eastAsia="en-US"/>
        </w:rPr>
        <w:t>PE deformity</w:t>
      </w:r>
      <w:r w:rsidRPr="00D243ED">
        <w:rPr>
          <w:rFonts w:eastAsiaTheme="minorEastAsia" w:cs="Arial"/>
          <w:lang w:eastAsia="en-US"/>
        </w:rPr>
        <w:t xml:space="preserve"> is asymmetrical.</w:t>
      </w:r>
      <w:r w:rsidR="002B3630" w:rsidRPr="00D243ED">
        <w:rPr>
          <w:rFonts w:eastAsiaTheme="minorEastAsia" w:cs="Arial"/>
          <w:lang w:eastAsia="en-US"/>
        </w:rPr>
        <w:t xml:space="preserve"> T</w:t>
      </w:r>
      <w:r w:rsidRPr="00D243ED">
        <w:rPr>
          <w:rFonts w:eastAsiaTheme="minorEastAsia" w:cs="Arial"/>
          <w:lang w:eastAsia="en-US"/>
        </w:rPr>
        <w:t>he full</w:t>
      </w:r>
      <w:r w:rsidR="002B3630" w:rsidRPr="00D243ED">
        <w:rPr>
          <w:rFonts w:eastAsiaTheme="minorEastAsia" w:cs="Arial"/>
          <w:lang w:eastAsia="en-US"/>
        </w:rPr>
        <w:t>est</w:t>
      </w:r>
      <w:r w:rsidRPr="00D243ED">
        <w:rPr>
          <w:rFonts w:eastAsiaTheme="minorEastAsia" w:cs="Arial"/>
          <w:lang w:eastAsia="en-US"/>
        </w:rPr>
        <w:t xml:space="preserve"> inner depth of the right chest</w:t>
      </w:r>
      <w:r w:rsidR="002B3630" w:rsidRPr="00D243ED">
        <w:rPr>
          <w:rFonts w:eastAsiaTheme="minorEastAsia" w:cs="Arial"/>
          <w:lang w:eastAsia="en-US"/>
        </w:rPr>
        <w:t xml:space="preserve"> (R)</w:t>
      </w:r>
      <w:r w:rsidRPr="00D243ED">
        <w:rPr>
          <w:rFonts w:eastAsiaTheme="minorEastAsia" w:cs="Arial"/>
          <w:lang w:eastAsia="en-US"/>
        </w:rPr>
        <w:t xml:space="preserve"> </w:t>
      </w:r>
      <w:r w:rsidR="002B3630" w:rsidRPr="00D243ED">
        <w:rPr>
          <w:rFonts w:eastAsiaTheme="minorEastAsia" w:cs="Arial"/>
          <w:lang w:eastAsia="en-US"/>
        </w:rPr>
        <w:t xml:space="preserve">is </w:t>
      </w:r>
      <w:r w:rsidRPr="00D243ED">
        <w:rPr>
          <w:rFonts w:eastAsiaTheme="minorEastAsia" w:cs="Arial"/>
          <w:lang w:eastAsia="en-US"/>
        </w:rPr>
        <w:t>divided by the full</w:t>
      </w:r>
      <w:r w:rsidR="002B3630" w:rsidRPr="00D243ED">
        <w:rPr>
          <w:rFonts w:eastAsiaTheme="minorEastAsia" w:cs="Arial"/>
          <w:lang w:eastAsia="en-US"/>
        </w:rPr>
        <w:t>est</w:t>
      </w:r>
      <w:r w:rsidRPr="00D243ED">
        <w:rPr>
          <w:rFonts w:eastAsiaTheme="minorEastAsia" w:cs="Arial"/>
          <w:lang w:eastAsia="en-US"/>
        </w:rPr>
        <w:t xml:space="preserve"> inner depth of the left chest</w:t>
      </w:r>
      <w:r w:rsidR="002B3630" w:rsidRPr="00D243ED">
        <w:rPr>
          <w:rFonts w:eastAsiaTheme="minorEastAsia" w:cs="Arial"/>
          <w:lang w:eastAsia="en-US"/>
        </w:rPr>
        <w:t xml:space="preserve"> (L) </w:t>
      </w:r>
      <w:r w:rsidRPr="00D243ED">
        <w:rPr>
          <w:rFonts w:eastAsiaTheme="minorEastAsia" w:cs="Arial"/>
          <w:lang w:eastAsia="en-US"/>
        </w:rPr>
        <w:t xml:space="preserve">and expressed as a percentage. </w:t>
      </w:r>
    </w:p>
    <w:p w14:paraId="5CB628B4" w14:textId="2FD30032" w:rsidR="00A12278" w:rsidRPr="00D243ED" w:rsidRDefault="002B3630" w:rsidP="00A12278">
      <w:pPr>
        <w:autoSpaceDE w:val="0"/>
        <w:autoSpaceDN w:val="0"/>
        <w:adjustRightInd w:val="0"/>
        <w:rPr>
          <w:rFonts w:eastAsiaTheme="minorHAnsi" w:cs="Arial"/>
          <w:szCs w:val="22"/>
          <w:lang w:eastAsia="en-US"/>
        </w:rPr>
      </w:pPr>
      <w:r w:rsidRPr="00D243ED">
        <w:rPr>
          <w:rFonts w:eastAsiaTheme="minorHAnsi" w:cs="Arial"/>
          <w:szCs w:val="22"/>
          <w:lang w:eastAsia="en-US"/>
        </w:rPr>
        <w:t>Asymmetry I</w:t>
      </w:r>
      <w:r w:rsidR="00A12278" w:rsidRPr="00D243ED">
        <w:rPr>
          <w:rFonts w:eastAsiaTheme="minorHAnsi" w:cs="Arial"/>
          <w:szCs w:val="22"/>
          <w:lang w:eastAsia="en-US"/>
        </w:rPr>
        <w:t>ndex</w:t>
      </w:r>
      <w:r w:rsidRPr="00D243ED">
        <w:rPr>
          <w:rFonts w:eastAsiaTheme="minorHAnsi" w:cs="Arial"/>
          <w:szCs w:val="22"/>
          <w:lang w:eastAsia="en-US"/>
        </w:rPr>
        <w:t xml:space="preserve"> Formula =</w:t>
      </w:r>
      <w:r w:rsidR="00A12278" w:rsidRPr="00D243ED">
        <w:rPr>
          <w:rFonts w:eastAsiaTheme="minorHAnsi" w:cs="Arial"/>
          <w:szCs w:val="22"/>
          <w:lang w:eastAsia="en-US"/>
        </w:rPr>
        <w:t xml:space="preserve"> R / L </w:t>
      </w:r>
    </w:p>
    <w:p w14:paraId="54EEBE0D" w14:textId="54654D03" w:rsidR="008831D7" w:rsidRPr="00D243ED" w:rsidRDefault="008831D7" w:rsidP="00E7269C">
      <w:pPr>
        <w:autoSpaceDE w:val="0"/>
        <w:autoSpaceDN w:val="0"/>
        <w:adjustRightInd w:val="0"/>
        <w:spacing w:line="360" w:lineRule="auto"/>
        <w:rPr>
          <w:rFonts w:eastAsiaTheme="minorEastAsia" w:cs="Arial"/>
          <w:lang w:eastAsia="en-US"/>
        </w:rPr>
      </w:pPr>
    </w:p>
    <w:p w14:paraId="152BA3A0" w14:textId="60646E1C" w:rsidR="00E85856" w:rsidRPr="00D243ED" w:rsidRDefault="00677484" w:rsidP="568C6705">
      <w:pPr>
        <w:autoSpaceDE w:val="0"/>
        <w:autoSpaceDN w:val="0"/>
        <w:adjustRightInd w:val="0"/>
        <w:rPr>
          <w:rFonts w:eastAsiaTheme="minorEastAsia" w:cs="Arial"/>
          <w:b/>
          <w:bCs/>
          <w:lang w:eastAsia="en-US"/>
        </w:rPr>
      </w:pPr>
      <w:r w:rsidRPr="00D243ED">
        <w:rPr>
          <w:rFonts w:eastAsiaTheme="minorEastAsia" w:cs="Arial"/>
          <w:b/>
          <w:bCs/>
          <w:lang w:eastAsia="en-US"/>
        </w:rPr>
        <w:t xml:space="preserve">6. </w:t>
      </w:r>
      <w:r w:rsidR="002B3630" w:rsidRPr="00D243ED">
        <w:rPr>
          <w:rFonts w:eastAsiaTheme="minorEastAsia" w:cs="Arial"/>
          <w:b/>
          <w:bCs/>
          <w:lang w:eastAsia="en-US"/>
        </w:rPr>
        <w:t>The Cardiac Compression I</w:t>
      </w:r>
      <w:r w:rsidR="00E85856" w:rsidRPr="00D243ED">
        <w:rPr>
          <w:rFonts w:eastAsiaTheme="minorEastAsia" w:cs="Arial"/>
          <w:b/>
          <w:bCs/>
          <w:lang w:eastAsia="en-US"/>
        </w:rPr>
        <w:t>ndex (CCI - The Heart</w:t>
      </w:r>
      <w:r w:rsidR="002B3630" w:rsidRPr="00D243ED">
        <w:rPr>
          <w:rFonts w:eastAsiaTheme="minorEastAsia" w:cs="Arial"/>
          <w:b/>
          <w:bCs/>
          <w:lang w:eastAsia="en-US"/>
        </w:rPr>
        <w:t>’</w:t>
      </w:r>
      <w:r w:rsidR="00E85856" w:rsidRPr="00D243ED">
        <w:rPr>
          <w:rFonts w:eastAsiaTheme="minorEastAsia" w:cs="Arial"/>
          <w:b/>
          <w:bCs/>
          <w:lang w:eastAsia="en-US"/>
        </w:rPr>
        <w:t>s Haller Index)</w:t>
      </w:r>
    </w:p>
    <w:p w14:paraId="4C89536F" w14:textId="01584B53" w:rsidR="007E2BAF" w:rsidRPr="00D243ED" w:rsidRDefault="006103CA" w:rsidP="007E2BAF">
      <w:pPr>
        <w:autoSpaceDE w:val="0"/>
        <w:autoSpaceDN w:val="0"/>
        <w:adjustRightInd w:val="0"/>
        <w:spacing w:line="360" w:lineRule="auto"/>
        <w:rPr>
          <w:rFonts w:eastAsiaTheme="minorEastAsia" w:cs="Arial"/>
          <w:lang w:eastAsia="en-US"/>
        </w:rPr>
      </w:pPr>
      <w:r w:rsidRPr="00D243ED">
        <w:rPr>
          <w:rFonts w:eastAsiaTheme="minorEastAsia" w:cs="Arial"/>
          <w:lang w:eastAsia="en-US"/>
        </w:rPr>
        <w:t xml:space="preserve">This score </w:t>
      </w:r>
      <w:r w:rsidR="007E2BAF" w:rsidRPr="00D243ED">
        <w:rPr>
          <w:rFonts w:eastAsiaTheme="minorEastAsia" w:cs="Arial"/>
          <w:lang w:eastAsia="en-US"/>
        </w:rPr>
        <w:t xml:space="preserve">can be difficult to measure if the heart is fully displaced into the left chest or those with a left sided depression whereby the deepest point of the depression is to the left of the </w:t>
      </w:r>
      <w:r w:rsidR="007E2BAF" w:rsidRPr="00D243ED">
        <w:rPr>
          <w:rFonts w:eastAsiaTheme="minorEastAsia" w:cs="Arial"/>
          <w:lang w:eastAsia="en-US"/>
        </w:rPr>
        <w:lastRenderedPageBreak/>
        <w:t xml:space="preserve">midline. The Transverse diameter is the widest transverse diameter of the full cardiac outline (H). It may </w:t>
      </w:r>
      <w:r w:rsidR="00E7269C" w:rsidRPr="00D243ED">
        <w:rPr>
          <w:rFonts w:eastAsiaTheme="minorEastAsia" w:cs="Arial"/>
          <w:lang w:eastAsia="en-US"/>
        </w:rPr>
        <w:t>be on a different</w:t>
      </w:r>
      <w:r w:rsidR="007E2BAF" w:rsidRPr="00D243ED">
        <w:rPr>
          <w:rFonts w:eastAsiaTheme="minorEastAsia" w:cs="Arial"/>
          <w:lang w:eastAsia="en-US"/>
        </w:rPr>
        <w:t xml:space="preserve"> level as was measured for the Haller Index. This full cardiac outline may include the inferior vena cava and with non-contrast scans it can be difficult to determine the exact cardiac border on the right side of the pericardium. Thus, it is acceptable to extend this line to the right to include the IVC if necessary, and the point of measurement is below the atrium. The aim is to measure the minimum AP diameter of the heart in the midline and this is the AP diameter of the cardiac structures in the pericardium (M). This measurement needs to be through the right atrium. If there is no heart in the midline due to leftward cardiac displacement, then the measurement line should be moved to the left until there is a significant portion of the atrium and then it should be used for the measurement of (M). A Cardiac Compression Index of 1.82 or above is considered abnormal.</w:t>
      </w:r>
    </w:p>
    <w:p w14:paraId="5CA58381" w14:textId="6D37C7DE" w:rsidR="001965E0" w:rsidRPr="00D243ED" w:rsidRDefault="002B3630" w:rsidP="001965E0">
      <w:pPr>
        <w:autoSpaceDE w:val="0"/>
        <w:autoSpaceDN w:val="0"/>
        <w:adjustRightInd w:val="0"/>
        <w:rPr>
          <w:rFonts w:eastAsiaTheme="minorHAnsi" w:cs="Arial"/>
          <w:szCs w:val="22"/>
          <w:lang w:eastAsia="en-US"/>
        </w:rPr>
      </w:pPr>
      <w:r w:rsidRPr="00D243ED">
        <w:rPr>
          <w:rFonts w:eastAsiaTheme="minorEastAsia" w:cs="Arial"/>
          <w:lang w:eastAsia="en-US"/>
        </w:rPr>
        <w:t>Cardiac Compression I</w:t>
      </w:r>
      <w:r w:rsidR="001965E0" w:rsidRPr="00D243ED">
        <w:rPr>
          <w:rFonts w:eastAsiaTheme="minorEastAsia" w:cs="Arial"/>
          <w:lang w:eastAsia="en-US"/>
        </w:rPr>
        <w:t>ndex</w:t>
      </w:r>
      <w:r w:rsidRPr="00D243ED">
        <w:rPr>
          <w:rFonts w:eastAsiaTheme="minorEastAsia" w:cs="Arial"/>
          <w:lang w:eastAsia="en-US"/>
        </w:rPr>
        <w:t xml:space="preserve"> formula =</w:t>
      </w:r>
      <w:r w:rsidR="001965E0" w:rsidRPr="00D243ED">
        <w:rPr>
          <w:rFonts w:eastAsiaTheme="minorEastAsia" w:cs="Arial"/>
          <w:lang w:eastAsia="en-US"/>
        </w:rPr>
        <w:t xml:space="preserve"> H / M </w:t>
      </w:r>
    </w:p>
    <w:p w14:paraId="62A64937" w14:textId="6B9996E3" w:rsidR="000C36E5" w:rsidRPr="00D243ED" w:rsidRDefault="000C36E5" w:rsidP="007E2BAF">
      <w:pPr>
        <w:autoSpaceDE w:val="0"/>
        <w:autoSpaceDN w:val="0"/>
        <w:adjustRightInd w:val="0"/>
        <w:spacing w:line="360" w:lineRule="auto"/>
        <w:rPr>
          <w:rFonts w:eastAsiaTheme="minorEastAsia" w:cs="Arial"/>
          <w:lang w:eastAsia="en-US"/>
        </w:rPr>
      </w:pPr>
    </w:p>
    <w:p w14:paraId="4232CF23" w14:textId="2182BE2E" w:rsidR="00DD762C" w:rsidRPr="00D243ED" w:rsidRDefault="005C34E5" w:rsidP="00DD762C">
      <w:pPr>
        <w:autoSpaceDE w:val="0"/>
        <w:autoSpaceDN w:val="0"/>
        <w:adjustRightInd w:val="0"/>
        <w:rPr>
          <w:rFonts w:eastAsiaTheme="minorHAnsi" w:cs="Arial"/>
          <w:b/>
          <w:bCs/>
          <w:szCs w:val="22"/>
          <w:lang w:eastAsia="en-US"/>
        </w:rPr>
      </w:pPr>
      <w:r w:rsidRPr="00D243ED">
        <w:rPr>
          <w:rFonts w:eastAsiaTheme="minorHAnsi" w:cs="Arial"/>
          <w:b/>
          <w:bCs/>
          <w:szCs w:val="22"/>
          <w:lang w:eastAsia="en-US"/>
        </w:rPr>
        <w:t xml:space="preserve">7. </w:t>
      </w:r>
      <w:r w:rsidR="00DD762C" w:rsidRPr="00D243ED">
        <w:rPr>
          <w:rFonts w:eastAsiaTheme="minorHAnsi" w:cs="Arial"/>
          <w:b/>
          <w:bCs/>
          <w:szCs w:val="22"/>
          <w:lang w:eastAsia="en-US"/>
        </w:rPr>
        <w:t xml:space="preserve">The Cardiac Asymmetry Index </w:t>
      </w:r>
    </w:p>
    <w:p w14:paraId="50261AC8" w14:textId="332D4ABC" w:rsidR="005E024A" w:rsidRPr="00D243ED" w:rsidRDefault="007E2BAF" w:rsidP="005E024A">
      <w:pPr>
        <w:autoSpaceDE w:val="0"/>
        <w:autoSpaceDN w:val="0"/>
        <w:adjustRightInd w:val="0"/>
        <w:spacing w:line="360" w:lineRule="auto"/>
        <w:rPr>
          <w:rFonts w:eastAsiaTheme="minorHAnsi" w:cs="Arial"/>
          <w:szCs w:val="22"/>
          <w:lang w:eastAsia="en-US"/>
        </w:rPr>
      </w:pPr>
      <w:r w:rsidRPr="00D243ED">
        <w:rPr>
          <w:rFonts w:eastAsiaTheme="minorHAnsi" w:cs="Arial"/>
          <w:szCs w:val="22"/>
          <w:lang w:eastAsia="en-US"/>
        </w:rPr>
        <w:t xml:space="preserve">This is </w:t>
      </w:r>
      <w:r w:rsidR="00DD762C" w:rsidRPr="00D243ED">
        <w:rPr>
          <w:rFonts w:eastAsiaTheme="minorHAnsi" w:cs="Arial"/>
          <w:szCs w:val="22"/>
          <w:lang w:eastAsia="en-US"/>
        </w:rPr>
        <w:t xml:space="preserve">the vertical height of the heart at the greatest point </w:t>
      </w:r>
      <w:r w:rsidRPr="00D243ED">
        <w:rPr>
          <w:rFonts w:eastAsiaTheme="minorHAnsi" w:cs="Arial"/>
          <w:szCs w:val="22"/>
          <w:lang w:eastAsia="en-US"/>
        </w:rPr>
        <w:t xml:space="preserve">(P) </w:t>
      </w:r>
      <w:r w:rsidR="00DD762C" w:rsidRPr="00D243ED">
        <w:rPr>
          <w:rFonts w:eastAsiaTheme="minorHAnsi" w:cs="Arial"/>
          <w:szCs w:val="22"/>
          <w:lang w:eastAsia="en-US"/>
        </w:rPr>
        <w:t xml:space="preserve">divided by the vertical height under the </w:t>
      </w:r>
      <w:proofErr w:type="spellStart"/>
      <w:r w:rsidR="00DD762C" w:rsidRPr="00D243ED">
        <w:rPr>
          <w:rFonts w:eastAsiaTheme="minorHAnsi" w:cs="Arial"/>
          <w:szCs w:val="22"/>
          <w:lang w:eastAsia="en-US"/>
        </w:rPr>
        <w:t>xiphisternum</w:t>
      </w:r>
      <w:proofErr w:type="spellEnd"/>
      <w:r w:rsidR="005E024A" w:rsidRPr="00D243ED">
        <w:rPr>
          <w:rFonts w:eastAsiaTheme="minorHAnsi" w:cs="Arial"/>
          <w:szCs w:val="22"/>
          <w:lang w:eastAsia="en-US"/>
        </w:rPr>
        <w:t xml:space="preserve"> (M). A Cardiac Asymmetry Index of 1.15 or above is considered abnormal.</w:t>
      </w:r>
    </w:p>
    <w:p w14:paraId="030F40F4" w14:textId="3F9A27F2" w:rsidR="00DD762C" w:rsidRPr="00D243ED" w:rsidRDefault="005E024A" w:rsidP="005E024A">
      <w:pPr>
        <w:autoSpaceDE w:val="0"/>
        <w:autoSpaceDN w:val="0"/>
        <w:adjustRightInd w:val="0"/>
        <w:spacing w:line="360" w:lineRule="auto"/>
        <w:rPr>
          <w:rFonts w:eastAsiaTheme="minorHAnsi" w:cs="Arial"/>
          <w:szCs w:val="22"/>
          <w:lang w:eastAsia="en-US"/>
        </w:rPr>
      </w:pPr>
      <w:r w:rsidRPr="00D243ED">
        <w:rPr>
          <w:rFonts w:eastAsiaTheme="minorHAnsi" w:cs="Arial"/>
          <w:szCs w:val="22"/>
          <w:lang w:eastAsia="en-US"/>
        </w:rPr>
        <w:t>Cardiac Asymmetry Index formula</w:t>
      </w:r>
      <w:r w:rsidR="00AC164D" w:rsidRPr="00D243ED">
        <w:rPr>
          <w:rFonts w:eastAsiaTheme="minorHAnsi" w:cs="Arial"/>
          <w:szCs w:val="22"/>
          <w:lang w:eastAsia="en-US"/>
        </w:rPr>
        <w:t xml:space="preserve"> = </w:t>
      </w:r>
      <w:r w:rsidRPr="00D243ED">
        <w:rPr>
          <w:rFonts w:eastAsiaTheme="minorHAnsi" w:cs="Arial"/>
          <w:szCs w:val="22"/>
          <w:lang w:eastAsia="en-US"/>
        </w:rPr>
        <w:t>P / M</w:t>
      </w:r>
      <w:r w:rsidR="00DD762C" w:rsidRPr="00D243ED">
        <w:rPr>
          <w:rFonts w:eastAsiaTheme="minorHAnsi" w:cs="Arial"/>
          <w:szCs w:val="22"/>
          <w:lang w:eastAsia="en-US"/>
        </w:rPr>
        <w:t xml:space="preserve"> </w:t>
      </w:r>
    </w:p>
    <w:p w14:paraId="11A7D066" w14:textId="4D3174BB" w:rsidR="6D96F80F" w:rsidRPr="00D243ED" w:rsidRDefault="6D96F80F" w:rsidP="6D96F80F">
      <w:pPr>
        <w:rPr>
          <w:rFonts w:eastAsiaTheme="minorEastAsia" w:cs="Arial"/>
          <w:lang w:eastAsia="en-US"/>
        </w:rPr>
      </w:pPr>
    </w:p>
    <w:p w14:paraId="4972EA1E" w14:textId="4C87254A" w:rsidR="65D3A12E" w:rsidRPr="00D243ED" w:rsidRDefault="0033354D" w:rsidP="6D96F80F">
      <w:pPr>
        <w:spacing w:line="259" w:lineRule="auto"/>
        <w:rPr>
          <w:rFonts w:eastAsiaTheme="minorEastAsia" w:cs="Arial"/>
          <w:b/>
          <w:bCs/>
          <w:lang w:eastAsia="en-US"/>
        </w:rPr>
      </w:pPr>
      <w:r w:rsidRPr="00D243ED">
        <w:rPr>
          <w:rFonts w:eastAsiaTheme="minorEastAsia" w:cs="Arial"/>
          <w:b/>
          <w:bCs/>
          <w:lang w:eastAsia="en-US"/>
        </w:rPr>
        <w:t xml:space="preserve">8. </w:t>
      </w:r>
      <w:r w:rsidR="65D3A12E" w:rsidRPr="00D243ED">
        <w:rPr>
          <w:rFonts w:eastAsiaTheme="minorEastAsia" w:cs="Arial"/>
          <w:b/>
          <w:bCs/>
          <w:lang w:eastAsia="en-US"/>
        </w:rPr>
        <w:t>Titanic Index</w:t>
      </w:r>
    </w:p>
    <w:p w14:paraId="3387BBC5" w14:textId="41C509E8" w:rsidR="009C4FE6" w:rsidRPr="00D243ED" w:rsidRDefault="005E024A" w:rsidP="7AA6260F">
      <w:pPr>
        <w:autoSpaceDE w:val="0"/>
        <w:autoSpaceDN w:val="0"/>
        <w:adjustRightInd w:val="0"/>
        <w:spacing w:line="360" w:lineRule="auto"/>
        <w:rPr>
          <w:rFonts w:eastAsiaTheme="minorEastAsia" w:cs="Arial"/>
          <w:lang w:eastAsia="en-US"/>
        </w:rPr>
      </w:pPr>
      <w:r w:rsidRPr="00D243ED">
        <w:rPr>
          <w:rFonts w:eastAsiaTheme="minorEastAsia" w:cs="Arial"/>
          <w:lang w:eastAsia="en-US"/>
        </w:rPr>
        <w:t xml:space="preserve">This </w:t>
      </w:r>
      <w:r w:rsidR="009C4FE6" w:rsidRPr="00D243ED">
        <w:rPr>
          <w:rFonts w:eastAsiaTheme="minorEastAsia" w:cs="Arial"/>
          <w:lang w:eastAsia="en-US"/>
        </w:rPr>
        <w:t xml:space="preserve">measurement is </w:t>
      </w:r>
      <w:r w:rsidRPr="00D243ED">
        <w:rPr>
          <w:rFonts w:eastAsiaTheme="minorEastAsia" w:cs="Arial"/>
          <w:lang w:eastAsia="en-US"/>
        </w:rPr>
        <w:t>a reflection</w:t>
      </w:r>
      <w:r w:rsidR="009C4FE6" w:rsidRPr="00D243ED">
        <w:rPr>
          <w:rFonts w:eastAsiaTheme="minorEastAsia" w:cs="Arial"/>
          <w:lang w:eastAsia="en-US"/>
        </w:rPr>
        <w:t xml:space="preserve"> of the height of th</w:t>
      </w:r>
      <w:r w:rsidR="00AC164D" w:rsidRPr="00D243ED">
        <w:rPr>
          <w:rFonts w:eastAsiaTheme="minorEastAsia" w:cs="Arial"/>
          <w:lang w:eastAsia="en-US"/>
        </w:rPr>
        <w:t>e defect</w:t>
      </w:r>
      <w:r w:rsidR="00E7269C" w:rsidRPr="00D243ED">
        <w:rPr>
          <w:rFonts w:eastAsiaTheme="minorEastAsia" w:cs="Arial"/>
          <w:lang w:eastAsia="en-US"/>
        </w:rPr>
        <w:t xml:space="preserve"> in the sagittal </w:t>
      </w:r>
      <w:r w:rsidRPr="00D243ED">
        <w:rPr>
          <w:rFonts w:eastAsiaTheme="minorEastAsia" w:cs="Arial"/>
          <w:lang w:eastAsia="en-US"/>
        </w:rPr>
        <w:t xml:space="preserve">plane. </w:t>
      </w:r>
      <w:r w:rsidR="009C4FE6" w:rsidRPr="00D243ED">
        <w:rPr>
          <w:rFonts w:eastAsiaTheme="minorEastAsia" w:cs="Arial"/>
          <w:lang w:eastAsia="en-US"/>
        </w:rPr>
        <w:t xml:space="preserve">We define the </w:t>
      </w:r>
      <w:r w:rsidRPr="00D243ED">
        <w:rPr>
          <w:rFonts w:eastAsiaTheme="minorEastAsia" w:cs="Arial"/>
          <w:lang w:eastAsia="en-US"/>
        </w:rPr>
        <w:t>Titanic Index</w:t>
      </w:r>
      <w:r w:rsidR="009C4FE6" w:rsidRPr="00D243ED">
        <w:rPr>
          <w:rFonts w:eastAsiaTheme="minorEastAsia" w:cs="Arial"/>
          <w:lang w:eastAsia="en-US"/>
        </w:rPr>
        <w:t xml:space="preserve"> as the percentage of s</w:t>
      </w:r>
      <w:r w:rsidRPr="00D243ED">
        <w:rPr>
          <w:rFonts w:eastAsiaTheme="minorEastAsia" w:cs="Arial"/>
          <w:lang w:eastAsia="en-US"/>
        </w:rPr>
        <w:t xml:space="preserve">unken sternum. Using </w:t>
      </w:r>
      <w:r w:rsidR="009F19A4" w:rsidRPr="00D243ED">
        <w:rPr>
          <w:rFonts w:eastAsiaTheme="minorEastAsia" w:cs="Arial"/>
          <w:lang w:eastAsia="en-US"/>
        </w:rPr>
        <w:t xml:space="preserve">the heights of the </w:t>
      </w:r>
      <w:r w:rsidRPr="00D243ED">
        <w:rPr>
          <w:rFonts w:eastAsiaTheme="minorEastAsia" w:cs="Arial"/>
          <w:lang w:eastAsia="en-US"/>
        </w:rPr>
        <w:t>axial</w:t>
      </w:r>
      <w:r w:rsidR="009C4FE6" w:rsidRPr="00D243ED">
        <w:rPr>
          <w:rFonts w:eastAsiaTheme="minorEastAsia" w:cs="Arial"/>
          <w:lang w:eastAsia="en-US"/>
        </w:rPr>
        <w:t xml:space="preserve"> image</w:t>
      </w:r>
      <w:r w:rsidR="009F19A4" w:rsidRPr="00D243ED">
        <w:rPr>
          <w:rFonts w:eastAsiaTheme="minorEastAsia" w:cs="Arial"/>
          <w:lang w:eastAsia="en-US"/>
        </w:rPr>
        <w:t xml:space="preserve"> slices,</w:t>
      </w:r>
      <w:r w:rsidRPr="00D243ED">
        <w:rPr>
          <w:rFonts w:eastAsiaTheme="minorEastAsia" w:cs="Arial"/>
          <w:lang w:eastAsia="en-US"/>
        </w:rPr>
        <w:t xml:space="preserve"> </w:t>
      </w:r>
      <w:r w:rsidR="009C4FE6" w:rsidRPr="00D243ED">
        <w:rPr>
          <w:rFonts w:eastAsiaTheme="minorEastAsia" w:cs="Arial"/>
          <w:lang w:eastAsia="en-US"/>
        </w:rPr>
        <w:t>the proportion of sternum that lies behind the anterior costal line</w:t>
      </w:r>
      <w:r w:rsidRPr="00D243ED">
        <w:rPr>
          <w:rFonts w:eastAsiaTheme="minorEastAsia" w:cs="Arial"/>
          <w:lang w:eastAsia="en-US"/>
        </w:rPr>
        <w:t xml:space="preserve"> can be measured. </w:t>
      </w:r>
      <w:r w:rsidR="009C4FE6" w:rsidRPr="00D243ED">
        <w:rPr>
          <w:rFonts w:eastAsiaTheme="minorEastAsia" w:cs="Arial"/>
          <w:lang w:eastAsia="en-US"/>
        </w:rPr>
        <w:t xml:space="preserve"> </w:t>
      </w:r>
      <w:r w:rsidRPr="00D243ED">
        <w:rPr>
          <w:rFonts w:eastAsiaTheme="minorEastAsia" w:cs="Arial"/>
          <w:lang w:eastAsia="en-US"/>
        </w:rPr>
        <w:t>T</w:t>
      </w:r>
      <w:r w:rsidR="009C4FE6" w:rsidRPr="00D243ED">
        <w:rPr>
          <w:rFonts w:eastAsiaTheme="minorEastAsia" w:cs="Arial"/>
          <w:lang w:eastAsia="en-US"/>
        </w:rPr>
        <w:t>he upper border of the sternal manubrium</w:t>
      </w:r>
      <w:r w:rsidRPr="00D243ED">
        <w:rPr>
          <w:rFonts w:eastAsiaTheme="minorEastAsia" w:cs="Arial"/>
          <w:lang w:eastAsia="en-US"/>
        </w:rPr>
        <w:t xml:space="preserve"> is point (A)</w:t>
      </w:r>
      <w:r w:rsidR="009C4FE6" w:rsidRPr="00D243ED">
        <w:rPr>
          <w:rFonts w:eastAsiaTheme="minorEastAsia" w:cs="Arial"/>
          <w:lang w:eastAsia="en-US"/>
        </w:rPr>
        <w:t xml:space="preserve">, </w:t>
      </w:r>
      <w:r w:rsidR="009F19A4" w:rsidRPr="00D243ED">
        <w:rPr>
          <w:rFonts w:eastAsiaTheme="minorEastAsia" w:cs="Arial"/>
          <w:lang w:eastAsia="en-US"/>
        </w:rPr>
        <w:t>T</w:t>
      </w:r>
      <w:r w:rsidR="009C4FE6" w:rsidRPr="00D243ED">
        <w:rPr>
          <w:rFonts w:eastAsiaTheme="minorEastAsia" w:cs="Arial"/>
          <w:lang w:eastAsia="en-US"/>
        </w:rPr>
        <w:t xml:space="preserve">he point where the sternum begins to sink behind the </w:t>
      </w:r>
      <w:r w:rsidR="33F5332B" w:rsidRPr="00D243ED">
        <w:rPr>
          <w:rFonts w:eastAsiaTheme="minorEastAsia" w:cs="Arial"/>
          <w:lang w:eastAsia="en-US"/>
        </w:rPr>
        <w:t>anterior costal line</w:t>
      </w:r>
      <w:r w:rsidR="009F19A4" w:rsidRPr="00D243ED">
        <w:rPr>
          <w:rFonts w:eastAsiaTheme="minorEastAsia" w:cs="Arial"/>
          <w:lang w:eastAsia="en-US"/>
        </w:rPr>
        <w:t xml:space="preserve"> is point (B), and </w:t>
      </w:r>
      <w:r w:rsidR="009C4FE6" w:rsidRPr="00D243ED">
        <w:rPr>
          <w:rFonts w:eastAsiaTheme="minorEastAsia" w:cs="Arial"/>
          <w:lang w:eastAsia="en-US"/>
        </w:rPr>
        <w:t xml:space="preserve">the </w:t>
      </w:r>
      <w:proofErr w:type="spellStart"/>
      <w:r w:rsidR="009C4FE6" w:rsidRPr="00D243ED">
        <w:rPr>
          <w:rFonts w:eastAsiaTheme="minorEastAsia" w:cs="Arial"/>
          <w:lang w:eastAsia="en-US"/>
        </w:rPr>
        <w:t>xiphisternal</w:t>
      </w:r>
      <w:proofErr w:type="spellEnd"/>
      <w:r w:rsidR="009C4FE6" w:rsidRPr="00D243ED">
        <w:rPr>
          <w:rFonts w:eastAsiaTheme="minorEastAsia" w:cs="Arial"/>
          <w:lang w:eastAsia="en-US"/>
        </w:rPr>
        <w:t xml:space="preserve"> joint</w:t>
      </w:r>
      <w:r w:rsidR="009F19A4" w:rsidRPr="00D243ED">
        <w:rPr>
          <w:rFonts w:eastAsiaTheme="minorEastAsia" w:cs="Arial"/>
          <w:lang w:eastAsia="en-US"/>
        </w:rPr>
        <w:t xml:space="preserve"> is point (C)</w:t>
      </w:r>
      <w:r w:rsidR="009C4FE6" w:rsidRPr="00D243ED">
        <w:rPr>
          <w:rFonts w:eastAsiaTheme="minorEastAsia" w:cs="Arial"/>
          <w:lang w:eastAsia="en-US"/>
        </w:rPr>
        <w:t xml:space="preserve">. </w:t>
      </w:r>
    </w:p>
    <w:p w14:paraId="291D2ECD" w14:textId="60785EEE" w:rsidR="008831D7" w:rsidRPr="00D243ED" w:rsidRDefault="005E024A" w:rsidP="009F19A4">
      <w:pPr>
        <w:autoSpaceDE w:val="0"/>
        <w:autoSpaceDN w:val="0"/>
        <w:adjustRightInd w:val="0"/>
        <w:spacing w:line="360" w:lineRule="auto"/>
        <w:rPr>
          <w:rFonts w:eastAsiaTheme="minorEastAsia" w:cs="Arial"/>
          <w:lang w:eastAsia="en-US"/>
        </w:rPr>
      </w:pPr>
      <w:r w:rsidRPr="00D243ED">
        <w:rPr>
          <w:rFonts w:eastAsiaTheme="minorEastAsia" w:cs="Arial"/>
          <w:lang w:eastAsia="en-US"/>
        </w:rPr>
        <w:t xml:space="preserve">The Titanic Index formula = </w:t>
      </w:r>
      <w:r w:rsidR="00AC164D" w:rsidRPr="00D243ED">
        <w:rPr>
          <w:rFonts w:eastAsiaTheme="minorEastAsia" w:cs="Arial"/>
          <w:lang w:eastAsia="en-US"/>
        </w:rPr>
        <w:t>[</w:t>
      </w:r>
      <w:r w:rsidRPr="00D243ED">
        <w:rPr>
          <w:rFonts w:eastAsiaTheme="minorEastAsia" w:cs="Arial"/>
          <w:lang w:eastAsia="en-US"/>
        </w:rPr>
        <w:t>(C-B)/(C-A) x 100</w:t>
      </w:r>
      <w:r w:rsidR="00AC164D" w:rsidRPr="00D243ED">
        <w:rPr>
          <w:rFonts w:eastAsiaTheme="minorEastAsia" w:cs="Arial"/>
          <w:lang w:eastAsia="en-US"/>
        </w:rPr>
        <w:t>]</w:t>
      </w:r>
    </w:p>
    <w:p w14:paraId="086BEA66" w14:textId="7BB710C9" w:rsidR="008831D7" w:rsidRPr="00D243ED" w:rsidRDefault="008831D7" w:rsidP="6D96F80F">
      <w:pPr>
        <w:spacing w:line="259" w:lineRule="auto"/>
        <w:rPr>
          <w:rFonts w:eastAsiaTheme="minorEastAsia" w:cs="Arial"/>
          <w:b/>
          <w:bCs/>
          <w:lang w:eastAsia="en-US"/>
        </w:rPr>
      </w:pPr>
    </w:p>
    <w:p w14:paraId="770F0339" w14:textId="6F5810B1" w:rsidR="009C4FE6" w:rsidRPr="00D243ED" w:rsidRDefault="00AA0C89" w:rsidP="6D96F80F">
      <w:pPr>
        <w:spacing w:line="259" w:lineRule="auto"/>
        <w:rPr>
          <w:rFonts w:eastAsiaTheme="minorEastAsia" w:cs="Arial"/>
          <w:b/>
          <w:bCs/>
          <w:lang w:eastAsia="en-US"/>
        </w:rPr>
      </w:pPr>
      <w:r w:rsidRPr="00D243ED">
        <w:rPr>
          <w:rFonts w:eastAsiaTheme="minorEastAsia" w:cs="Arial"/>
          <w:b/>
          <w:bCs/>
          <w:lang w:eastAsia="en-US"/>
        </w:rPr>
        <w:t xml:space="preserve">9. </w:t>
      </w:r>
      <w:r w:rsidR="61F2E221" w:rsidRPr="00D243ED">
        <w:rPr>
          <w:rFonts w:eastAsiaTheme="minorEastAsia" w:cs="Arial"/>
          <w:b/>
          <w:bCs/>
          <w:lang w:eastAsia="en-US"/>
        </w:rPr>
        <w:t xml:space="preserve">Sternal torsion </w:t>
      </w:r>
    </w:p>
    <w:p w14:paraId="4981D0D8" w14:textId="75A94A57" w:rsidR="00601979" w:rsidRPr="00D243ED" w:rsidRDefault="009C4FE6" w:rsidP="009F19A4">
      <w:pPr>
        <w:autoSpaceDE w:val="0"/>
        <w:autoSpaceDN w:val="0"/>
        <w:adjustRightInd w:val="0"/>
        <w:spacing w:line="360" w:lineRule="auto"/>
        <w:rPr>
          <w:rFonts w:eastAsiaTheme="minorEastAsia" w:cs="Arial"/>
          <w:lang w:eastAsia="en-US"/>
        </w:rPr>
      </w:pPr>
      <w:r w:rsidRPr="00D243ED">
        <w:rPr>
          <w:rFonts w:eastAsiaTheme="minorEastAsia" w:cs="Arial"/>
          <w:lang w:eastAsia="en-US"/>
        </w:rPr>
        <w:t>This is the angle of torsion of the sternum at its maximum torsion.</w:t>
      </w:r>
      <w:r w:rsidR="00D428D8" w:rsidRPr="00D243ED">
        <w:rPr>
          <w:rFonts w:eastAsiaTheme="minorEastAsia" w:cs="Arial"/>
          <w:lang w:eastAsia="en-US"/>
        </w:rPr>
        <w:t xml:space="preserve"> Severe torsion has been defined as more than 30 degrees. </w:t>
      </w:r>
      <w:r w:rsidR="001B38EA" w:rsidRPr="00D243ED">
        <w:rPr>
          <w:rFonts w:eastAsiaTheme="minorEastAsia" w:cs="Arial"/>
          <w:lang w:eastAsia="en-US"/>
        </w:rPr>
        <w:t xml:space="preserve">This angle is usually taken from the posterior table of the sternum. </w:t>
      </w:r>
    </w:p>
    <w:sectPr w:rsidR="00601979" w:rsidRPr="00D243ED" w:rsidSect="004E2BD1">
      <w:headerReference w:type="default" r:id="rId10"/>
      <w:footerReference w:type="first" r:id="rId11"/>
      <w:pgSz w:w="11900" w:h="16840"/>
      <w:pgMar w:top="1440" w:right="1440" w:bottom="1440" w:left="1440" w:header="0"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C9A804" w14:textId="77777777" w:rsidR="00C1549C" w:rsidRDefault="00C1549C">
      <w:pPr>
        <w:spacing w:after="0"/>
      </w:pPr>
      <w:r>
        <w:separator/>
      </w:r>
    </w:p>
  </w:endnote>
  <w:endnote w:type="continuationSeparator" w:id="0">
    <w:p w14:paraId="7410B8ED" w14:textId="77777777" w:rsidR="00C1549C" w:rsidRDefault="00C1549C">
      <w:pPr>
        <w:spacing w:after="0"/>
      </w:pPr>
      <w:r>
        <w:continuationSeparator/>
      </w:r>
    </w:p>
  </w:endnote>
  <w:endnote w:type="continuationNotice" w:id="1">
    <w:p w14:paraId="70C18249" w14:textId="77777777" w:rsidR="00C1549C" w:rsidRDefault="00C1549C">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F05E895" w14:paraId="5CF3637F" w14:textId="77777777" w:rsidTr="6F05E895">
      <w:trPr>
        <w:trHeight w:val="300"/>
      </w:trPr>
      <w:tc>
        <w:tcPr>
          <w:tcW w:w="3005" w:type="dxa"/>
        </w:tcPr>
        <w:p w14:paraId="3B785B2D" w14:textId="713D282D" w:rsidR="6F05E895" w:rsidRDefault="6F05E895" w:rsidP="6F05E895">
          <w:pPr>
            <w:pStyle w:val="Header"/>
            <w:ind w:left="-115"/>
            <w:jc w:val="left"/>
          </w:pPr>
        </w:p>
      </w:tc>
      <w:tc>
        <w:tcPr>
          <w:tcW w:w="3005" w:type="dxa"/>
        </w:tcPr>
        <w:p w14:paraId="51965254" w14:textId="507E9C17" w:rsidR="6F05E895" w:rsidRDefault="6F05E895" w:rsidP="6F05E895">
          <w:pPr>
            <w:pStyle w:val="Header"/>
            <w:jc w:val="center"/>
          </w:pPr>
        </w:p>
      </w:tc>
      <w:tc>
        <w:tcPr>
          <w:tcW w:w="3005" w:type="dxa"/>
        </w:tcPr>
        <w:p w14:paraId="21FA7508" w14:textId="532BBE01" w:rsidR="6F05E895" w:rsidRDefault="6F05E895" w:rsidP="6F05E895">
          <w:pPr>
            <w:pStyle w:val="Header"/>
            <w:ind w:right="-115"/>
            <w:jc w:val="right"/>
          </w:pPr>
        </w:p>
      </w:tc>
    </w:tr>
  </w:tbl>
  <w:p w14:paraId="5EA91B23" w14:textId="53744324" w:rsidR="6F05E895" w:rsidRDefault="6F05E895" w:rsidP="6F05E89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6AEBBC" w14:textId="77777777" w:rsidR="00C1549C" w:rsidRDefault="00C1549C">
      <w:pPr>
        <w:spacing w:after="0"/>
      </w:pPr>
      <w:r>
        <w:separator/>
      </w:r>
    </w:p>
  </w:footnote>
  <w:footnote w:type="continuationSeparator" w:id="0">
    <w:p w14:paraId="7AA5D70E" w14:textId="77777777" w:rsidR="00C1549C" w:rsidRDefault="00C1549C">
      <w:pPr>
        <w:spacing w:after="0"/>
      </w:pPr>
      <w:r>
        <w:continuationSeparator/>
      </w:r>
    </w:p>
  </w:footnote>
  <w:footnote w:type="continuationNotice" w:id="1">
    <w:p w14:paraId="4FBF8949" w14:textId="77777777" w:rsidR="00C1549C" w:rsidRDefault="00C1549C">
      <w:pPr>
        <w:spacing w:after="0"/>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6D96F80F" w14:paraId="7A7D73EB" w14:textId="77777777" w:rsidTr="6D96F80F">
      <w:trPr>
        <w:trHeight w:val="300"/>
      </w:trPr>
      <w:tc>
        <w:tcPr>
          <w:tcW w:w="3005" w:type="dxa"/>
        </w:tcPr>
        <w:p w14:paraId="6851A0BD" w14:textId="5D08749E" w:rsidR="6D96F80F" w:rsidRDefault="6D96F80F" w:rsidP="6D96F80F">
          <w:pPr>
            <w:pStyle w:val="Header"/>
            <w:ind w:left="-115"/>
            <w:jc w:val="left"/>
          </w:pPr>
        </w:p>
      </w:tc>
      <w:tc>
        <w:tcPr>
          <w:tcW w:w="3005" w:type="dxa"/>
        </w:tcPr>
        <w:p w14:paraId="5D290FE5" w14:textId="0D289BA8" w:rsidR="6D96F80F" w:rsidRDefault="6D96F80F" w:rsidP="6D96F80F">
          <w:pPr>
            <w:pStyle w:val="Header"/>
            <w:jc w:val="center"/>
          </w:pPr>
        </w:p>
      </w:tc>
      <w:tc>
        <w:tcPr>
          <w:tcW w:w="3005" w:type="dxa"/>
        </w:tcPr>
        <w:p w14:paraId="7BFEF0C7" w14:textId="101B4CFE" w:rsidR="6D96F80F" w:rsidRDefault="6D96F80F" w:rsidP="6D96F80F">
          <w:pPr>
            <w:pStyle w:val="Header"/>
            <w:ind w:right="-115"/>
            <w:jc w:val="right"/>
          </w:pPr>
        </w:p>
      </w:tc>
    </w:tr>
  </w:tbl>
  <w:p w14:paraId="7316E341" w14:textId="4F9806FE" w:rsidR="6D96F80F" w:rsidRDefault="6D96F80F" w:rsidP="6D96F80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20B31"/>
    <w:multiLevelType w:val="hybridMultilevel"/>
    <w:tmpl w:val="AD2A99EA"/>
    <w:lvl w:ilvl="0" w:tplc="FFFFFFFF">
      <w:start w:val="1"/>
      <w:numFmt w:val="decimal"/>
      <w:lvlText w:val="%1."/>
      <w:lvlJc w:val="left"/>
      <w:pPr>
        <w:ind w:left="720" w:hanging="360"/>
      </w:pPr>
    </w:lvl>
    <w:lvl w:ilvl="1" w:tplc="0809000F">
      <w:start w:val="1"/>
      <w:numFmt w:val="decimal"/>
      <w:lvlText w:val="%2."/>
      <w:lvlJc w:val="left"/>
      <w:pPr>
        <w:ind w:left="1855"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49630D"/>
    <w:multiLevelType w:val="hybridMultilevel"/>
    <w:tmpl w:val="16041C82"/>
    <w:lvl w:ilvl="0" w:tplc="0809000F">
      <w:start w:val="1"/>
      <w:numFmt w:val="decimal"/>
      <w:lvlText w:val="%1."/>
      <w:lvlJc w:val="left"/>
      <w:pPr>
        <w:ind w:left="1855" w:hanging="360"/>
      </w:pPr>
    </w:lvl>
    <w:lvl w:ilvl="1" w:tplc="08090019" w:tentative="1">
      <w:start w:val="1"/>
      <w:numFmt w:val="lowerLetter"/>
      <w:lvlText w:val="%2."/>
      <w:lvlJc w:val="left"/>
      <w:pPr>
        <w:ind w:left="2575" w:hanging="360"/>
      </w:pPr>
    </w:lvl>
    <w:lvl w:ilvl="2" w:tplc="0809001B" w:tentative="1">
      <w:start w:val="1"/>
      <w:numFmt w:val="lowerRoman"/>
      <w:lvlText w:val="%3."/>
      <w:lvlJc w:val="right"/>
      <w:pPr>
        <w:ind w:left="3295" w:hanging="180"/>
      </w:pPr>
    </w:lvl>
    <w:lvl w:ilvl="3" w:tplc="0809000F" w:tentative="1">
      <w:start w:val="1"/>
      <w:numFmt w:val="decimal"/>
      <w:lvlText w:val="%4."/>
      <w:lvlJc w:val="left"/>
      <w:pPr>
        <w:ind w:left="4015" w:hanging="360"/>
      </w:pPr>
    </w:lvl>
    <w:lvl w:ilvl="4" w:tplc="08090019" w:tentative="1">
      <w:start w:val="1"/>
      <w:numFmt w:val="lowerLetter"/>
      <w:lvlText w:val="%5."/>
      <w:lvlJc w:val="left"/>
      <w:pPr>
        <w:ind w:left="4735" w:hanging="360"/>
      </w:pPr>
    </w:lvl>
    <w:lvl w:ilvl="5" w:tplc="0809001B" w:tentative="1">
      <w:start w:val="1"/>
      <w:numFmt w:val="lowerRoman"/>
      <w:lvlText w:val="%6."/>
      <w:lvlJc w:val="right"/>
      <w:pPr>
        <w:ind w:left="5455" w:hanging="180"/>
      </w:pPr>
    </w:lvl>
    <w:lvl w:ilvl="6" w:tplc="0809000F" w:tentative="1">
      <w:start w:val="1"/>
      <w:numFmt w:val="decimal"/>
      <w:lvlText w:val="%7."/>
      <w:lvlJc w:val="left"/>
      <w:pPr>
        <w:ind w:left="6175" w:hanging="360"/>
      </w:pPr>
    </w:lvl>
    <w:lvl w:ilvl="7" w:tplc="08090019" w:tentative="1">
      <w:start w:val="1"/>
      <w:numFmt w:val="lowerLetter"/>
      <w:lvlText w:val="%8."/>
      <w:lvlJc w:val="left"/>
      <w:pPr>
        <w:ind w:left="6895" w:hanging="360"/>
      </w:pPr>
    </w:lvl>
    <w:lvl w:ilvl="8" w:tplc="0809001B" w:tentative="1">
      <w:start w:val="1"/>
      <w:numFmt w:val="lowerRoman"/>
      <w:lvlText w:val="%9."/>
      <w:lvlJc w:val="right"/>
      <w:pPr>
        <w:ind w:left="7615" w:hanging="180"/>
      </w:pPr>
    </w:lvl>
  </w:abstractNum>
  <w:abstractNum w:abstractNumId="2" w15:restartNumberingAfterBreak="0">
    <w:nsid w:val="1BD168D1"/>
    <w:multiLevelType w:val="hybridMultilevel"/>
    <w:tmpl w:val="C4BE4C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377A31"/>
    <w:multiLevelType w:val="hybridMultilevel"/>
    <w:tmpl w:val="EFBA51AC"/>
    <w:lvl w:ilvl="0" w:tplc="AB1CC1BC">
      <w:start w:val="1"/>
      <w:numFmt w:val="lowerLetter"/>
      <w:lvlText w:val="%1."/>
      <w:lvlJc w:val="left"/>
      <w:pPr>
        <w:ind w:left="1080" w:hanging="360"/>
      </w:pPr>
    </w:lvl>
    <w:lvl w:ilvl="1" w:tplc="C284F32E">
      <w:start w:val="1"/>
      <w:numFmt w:val="lowerLetter"/>
      <w:lvlText w:val="%2."/>
      <w:lvlJc w:val="left"/>
      <w:pPr>
        <w:ind w:left="1800" w:hanging="360"/>
      </w:pPr>
    </w:lvl>
    <w:lvl w:ilvl="2" w:tplc="B3B0E6AA">
      <w:start w:val="1"/>
      <w:numFmt w:val="lowerRoman"/>
      <w:lvlText w:val="%3."/>
      <w:lvlJc w:val="right"/>
      <w:pPr>
        <w:ind w:left="2520" w:hanging="180"/>
      </w:pPr>
    </w:lvl>
    <w:lvl w:ilvl="3" w:tplc="B2EC7380">
      <w:start w:val="1"/>
      <w:numFmt w:val="decimal"/>
      <w:lvlText w:val="%4."/>
      <w:lvlJc w:val="left"/>
      <w:pPr>
        <w:ind w:left="3240" w:hanging="360"/>
      </w:pPr>
    </w:lvl>
    <w:lvl w:ilvl="4" w:tplc="88FEE03E">
      <w:start w:val="1"/>
      <w:numFmt w:val="lowerLetter"/>
      <w:lvlText w:val="%5."/>
      <w:lvlJc w:val="left"/>
      <w:pPr>
        <w:ind w:left="3960" w:hanging="360"/>
      </w:pPr>
    </w:lvl>
    <w:lvl w:ilvl="5" w:tplc="58EA6F58">
      <w:start w:val="1"/>
      <w:numFmt w:val="lowerRoman"/>
      <w:lvlText w:val="%6."/>
      <w:lvlJc w:val="right"/>
      <w:pPr>
        <w:ind w:left="4680" w:hanging="180"/>
      </w:pPr>
    </w:lvl>
    <w:lvl w:ilvl="6" w:tplc="F2D20CE4">
      <w:start w:val="1"/>
      <w:numFmt w:val="decimal"/>
      <w:lvlText w:val="%7."/>
      <w:lvlJc w:val="left"/>
      <w:pPr>
        <w:ind w:left="5400" w:hanging="360"/>
      </w:pPr>
    </w:lvl>
    <w:lvl w:ilvl="7" w:tplc="E7DCA758">
      <w:start w:val="1"/>
      <w:numFmt w:val="lowerLetter"/>
      <w:lvlText w:val="%8."/>
      <w:lvlJc w:val="left"/>
      <w:pPr>
        <w:ind w:left="6120" w:hanging="360"/>
      </w:pPr>
    </w:lvl>
    <w:lvl w:ilvl="8" w:tplc="4FBEB824">
      <w:start w:val="1"/>
      <w:numFmt w:val="lowerRoman"/>
      <w:lvlText w:val="%9."/>
      <w:lvlJc w:val="right"/>
      <w:pPr>
        <w:ind w:left="6840" w:hanging="180"/>
      </w:pPr>
    </w:lvl>
  </w:abstractNum>
  <w:abstractNum w:abstractNumId="4" w15:restartNumberingAfterBreak="0">
    <w:nsid w:val="611B9E5D"/>
    <w:multiLevelType w:val="hybridMultilevel"/>
    <w:tmpl w:val="31F859F2"/>
    <w:lvl w:ilvl="0" w:tplc="0809000F">
      <w:start w:val="1"/>
      <w:numFmt w:val="decimal"/>
      <w:lvlText w:val="%1."/>
      <w:lvlJc w:val="left"/>
      <w:pPr>
        <w:ind w:left="1080" w:hanging="360"/>
      </w:pPr>
    </w:lvl>
    <w:lvl w:ilvl="1" w:tplc="2F16EDB0">
      <w:start w:val="1"/>
      <w:numFmt w:val="lowerLetter"/>
      <w:lvlText w:val="%2."/>
      <w:lvlJc w:val="left"/>
      <w:pPr>
        <w:ind w:left="1800" w:hanging="360"/>
      </w:pPr>
    </w:lvl>
    <w:lvl w:ilvl="2" w:tplc="04BA9EA4">
      <w:start w:val="1"/>
      <w:numFmt w:val="lowerRoman"/>
      <w:lvlText w:val="%3."/>
      <w:lvlJc w:val="right"/>
      <w:pPr>
        <w:ind w:left="2520" w:hanging="180"/>
      </w:pPr>
    </w:lvl>
    <w:lvl w:ilvl="3" w:tplc="769E3066">
      <w:start w:val="1"/>
      <w:numFmt w:val="decimal"/>
      <w:lvlText w:val="%4."/>
      <w:lvlJc w:val="left"/>
      <w:pPr>
        <w:ind w:left="3240" w:hanging="360"/>
      </w:pPr>
    </w:lvl>
    <w:lvl w:ilvl="4" w:tplc="2C2E6C16">
      <w:start w:val="1"/>
      <w:numFmt w:val="lowerLetter"/>
      <w:lvlText w:val="%5."/>
      <w:lvlJc w:val="left"/>
      <w:pPr>
        <w:ind w:left="3960" w:hanging="360"/>
      </w:pPr>
    </w:lvl>
    <w:lvl w:ilvl="5" w:tplc="E03C18B0">
      <w:start w:val="1"/>
      <w:numFmt w:val="lowerRoman"/>
      <w:lvlText w:val="%6."/>
      <w:lvlJc w:val="right"/>
      <w:pPr>
        <w:ind w:left="4680" w:hanging="180"/>
      </w:pPr>
    </w:lvl>
    <w:lvl w:ilvl="6" w:tplc="6338F2CA">
      <w:start w:val="1"/>
      <w:numFmt w:val="decimal"/>
      <w:lvlText w:val="%7."/>
      <w:lvlJc w:val="left"/>
      <w:pPr>
        <w:ind w:left="5400" w:hanging="360"/>
      </w:pPr>
    </w:lvl>
    <w:lvl w:ilvl="7" w:tplc="C55A9E4A">
      <w:start w:val="1"/>
      <w:numFmt w:val="lowerLetter"/>
      <w:lvlText w:val="%8."/>
      <w:lvlJc w:val="left"/>
      <w:pPr>
        <w:ind w:left="6120" w:hanging="360"/>
      </w:pPr>
    </w:lvl>
    <w:lvl w:ilvl="8" w:tplc="E3FE34CA">
      <w:start w:val="1"/>
      <w:numFmt w:val="lowerRoman"/>
      <w:lvlText w:val="%9."/>
      <w:lvlJc w:val="right"/>
      <w:pPr>
        <w:ind w:left="6840" w:hanging="180"/>
      </w:pPr>
    </w:lvl>
  </w:abstractNum>
  <w:abstractNum w:abstractNumId="5" w15:restartNumberingAfterBreak="0">
    <w:nsid w:val="6F3A60A9"/>
    <w:multiLevelType w:val="hybridMultilevel"/>
    <w:tmpl w:val="3D763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856"/>
    <w:rsid w:val="00001DC8"/>
    <w:rsid w:val="00005596"/>
    <w:rsid w:val="000057EA"/>
    <w:rsid w:val="000159E7"/>
    <w:rsid w:val="00016387"/>
    <w:rsid w:val="00025041"/>
    <w:rsid w:val="00025825"/>
    <w:rsid w:val="00033422"/>
    <w:rsid w:val="000371D2"/>
    <w:rsid w:val="00062AA0"/>
    <w:rsid w:val="00080D8F"/>
    <w:rsid w:val="0009486F"/>
    <w:rsid w:val="000C36E5"/>
    <w:rsid w:val="000E0F1A"/>
    <w:rsid w:val="00107FA0"/>
    <w:rsid w:val="001158DE"/>
    <w:rsid w:val="001265F0"/>
    <w:rsid w:val="00127E4D"/>
    <w:rsid w:val="00145691"/>
    <w:rsid w:val="00191CDF"/>
    <w:rsid w:val="00193DFA"/>
    <w:rsid w:val="001965E0"/>
    <w:rsid w:val="001A8C52"/>
    <w:rsid w:val="001B38EA"/>
    <w:rsid w:val="001D141C"/>
    <w:rsid w:val="001D5BD8"/>
    <w:rsid w:val="001DC8CF"/>
    <w:rsid w:val="001E1D3D"/>
    <w:rsid w:val="001E2911"/>
    <w:rsid w:val="002043FC"/>
    <w:rsid w:val="00206B91"/>
    <w:rsid w:val="002201FC"/>
    <w:rsid w:val="002361C7"/>
    <w:rsid w:val="00240846"/>
    <w:rsid w:val="00240A8E"/>
    <w:rsid w:val="00255B5B"/>
    <w:rsid w:val="0026010D"/>
    <w:rsid w:val="002602DB"/>
    <w:rsid w:val="00261A8C"/>
    <w:rsid w:val="00276DCD"/>
    <w:rsid w:val="00284096"/>
    <w:rsid w:val="002A7665"/>
    <w:rsid w:val="002B1BBD"/>
    <w:rsid w:val="002B3630"/>
    <w:rsid w:val="002B7029"/>
    <w:rsid w:val="002C340A"/>
    <w:rsid w:val="002E31E8"/>
    <w:rsid w:val="002F1396"/>
    <w:rsid w:val="003176A2"/>
    <w:rsid w:val="00320CBE"/>
    <w:rsid w:val="003257C0"/>
    <w:rsid w:val="00330C7A"/>
    <w:rsid w:val="0033354D"/>
    <w:rsid w:val="00336644"/>
    <w:rsid w:val="0034034E"/>
    <w:rsid w:val="00342721"/>
    <w:rsid w:val="00350423"/>
    <w:rsid w:val="0035062B"/>
    <w:rsid w:val="00353F38"/>
    <w:rsid w:val="003542E0"/>
    <w:rsid w:val="003651C5"/>
    <w:rsid w:val="00370F98"/>
    <w:rsid w:val="00391DD9"/>
    <w:rsid w:val="003C4A1F"/>
    <w:rsid w:val="003E341C"/>
    <w:rsid w:val="003E6B2C"/>
    <w:rsid w:val="00424771"/>
    <w:rsid w:val="004255F5"/>
    <w:rsid w:val="00435C72"/>
    <w:rsid w:val="00440C00"/>
    <w:rsid w:val="00457907"/>
    <w:rsid w:val="00463499"/>
    <w:rsid w:val="00470049"/>
    <w:rsid w:val="0047020B"/>
    <w:rsid w:val="00475D08"/>
    <w:rsid w:val="004D678F"/>
    <w:rsid w:val="004E2BD1"/>
    <w:rsid w:val="004F7291"/>
    <w:rsid w:val="00501B15"/>
    <w:rsid w:val="005101BB"/>
    <w:rsid w:val="00511268"/>
    <w:rsid w:val="00514322"/>
    <w:rsid w:val="00523EFA"/>
    <w:rsid w:val="005309B1"/>
    <w:rsid w:val="00533E33"/>
    <w:rsid w:val="005411CB"/>
    <w:rsid w:val="005419F2"/>
    <w:rsid w:val="00541D0E"/>
    <w:rsid w:val="00543925"/>
    <w:rsid w:val="0055352A"/>
    <w:rsid w:val="005637DE"/>
    <w:rsid w:val="00576A2A"/>
    <w:rsid w:val="00581DD7"/>
    <w:rsid w:val="00595A8E"/>
    <w:rsid w:val="005C34E5"/>
    <w:rsid w:val="005C4A31"/>
    <w:rsid w:val="005C57B0"/>
    <w:rsid w:val="005D31C6"/>
    <w:rsid w:val="005D6358"/>
    <w:rsid w:val="005D6DDD"/>
    <w:rsid w:val="005E024A"/>
    <w:rsid w:val="005F38C0"/>
    <w:rsid w:val="00601979"/>
    <w:rsid w:val="006103CA"/>
    <w:rsid w:val="00614D82"/>
    <w:rsid w:val="00635046"/>
    <w:rsid w:val="00641154"/>
    <w:rsid w:val="00645903"/>
    <w:rsid w:val="00651C9F"/>
    <w:rsid w:val="00652E63"/>
    <w:rsid w:val="00661320"/>
    <w:rsid w:val="00677484"/>
    <w:rsid w:val="00690FFB"/>
    <w:rsid w:val="006945CF"/>
    <w:rsid w:val="006A0555"/>
    <w:rsid w:val="006B7864"/>
    <w:rsid w:val="006B7A6C"/>
    <w:rsid w:val="006D2CEC"/>
    <w:rsid w:val="006D327B"/>
    <w:rsid w:val="006D40E5"/>
    <w:rsid w:val="006E3551"/>
    <w:rsid w:val="006F4152"/>
    <w:rsid w:val="006F763A"/>
    <w:rsid w:val="00713606"/>
    <w:rsid w:val="0072171A"/>
    <w:rsid w:val="00723110"/>
    <w:rsid w:val="00730DD4"/>
    <w:rsid w:val="0074052C"/>
    <w:rsid w:val="00741840"/>
    <w:rsid w:val="00742BD7"/>
    <w:rsid w:val="00760ED6"/>
    <w:rsid w:val="00764E0D"/>
    <w:rsid w:val="00791401"/>
    <w:rsid w:val="007922DF"/>
    <w:rsid w:val="00796EEE"/>
    <w:rsid w:val="007B76FB"/>
    <w:rsid w:val="007B7745"/>
    <w:rsid w:val="007D0B3B"/>
    <w:rsid w:val="007D1193"/>
    <w:rsid w:val="007D1930"/>
    <w:rsid w:val="007E2BAF"/>
    <w:rsid w:val="007F0185"/>
    <w:rsid w:val="0080130E"/>
    <w:rsid w:val="00803D4E"/>
    <w:rsid w:val="00820466"/>
    <w:rsid w:val="008226BC"/>
    <w:rsid w:val="00841190"/>
    <w:rsid w:val="00850438"/>
    <w:rsid w:val="00854119"/>
    <w:rsid w:val="008562F1"/>
    <w:rsid w:val="00864974"/>
    <w:rsid w:val="00870D02"/>
    <w:rsid w:val="00877242"/>
    <w:rsid w:val="008831D7"/>
    <w:rsid w:val="00886A94"/>
    <w:rsid w:val="00886B75"/>
    <w:rsid w:val="0089393D"/>
    <w:rsid w:val="008962F9"/>
    <w:rsid w:val="008A4FE5"/>
    <w:rsid w:val="008B1079"/>
    <w:rsid w:val="008B5045"/>
    <w:rsid w:val="008B5740"/>
    <w:rsid w:val="008D1C6D"/>
    <w:rsid w:val="008E6CF7"/>
    <w:rsid w:val="008F74FE"/>
    <w:rsid w:val="00906390"/>
    <w:rsid w:val="00921353"/>
    <w:rsid w:val="00924309"/>
    <w:rsid w:val="00924329"/>
    <w:rsid w:val="0098701A"/>
    <w:rsid w:val="009A2BC7"/>
    <w:rsid w:val="009B303F"/>
    <w:rsid w:val="009B53D5"/>
    <w:rsid w:val="009C0C21"/>
    <w:rsid w:val="009C4B43"/>
    <w:rsid w:val="009C4FE6"/>
    <w:rsid w:val="009D7703"/>
    <w:rsid w:val="009E02CA"/>
    <w:rsid w:val="009E385E"/>
    <w:rsid w:val="009E5637"/>
    <w:rsid w:val="009F0E8E"/>
    <w:rsid w:val="009F19A4"/>
    <w:rsid w:val="009F28C6"/>
    <w:rsid w:val="009F2CB8"/>
    <w:rsid w:val="009F5029"/>
    <w:rsid w:val="00A01EF5"/>
    <w:rsid w:val="00A12278"/>
    <w:rsid w:val="00A17170"/>
    <w:rsid w:val="00A2564A"/>
    <w:rsid w:val="00A55BE4"/>
    <w:rsid w:val="00AA0C89"/>
    <w:rsid w:val="00AB56AF"/>
    <w:rsid w:val="00AC164D"/>
    <w:rsid w:val="00AD110E"/>
    <w:rsid w:val="00AD2D81"/>
    <w:rsid w:val="00AD321E"/>
    <w:rsid w:val="00AD4198"/>
    <w:rsid w:val="00AE0CEA"/>
    <w:rsid w:val="00AF4D34"/>
    <w:rsid w:val="00B26FFD"/>
    <w:rsid w:val="00B40AD8"/>
    <w:rsid w:val="00B504B9"/>
    <w:rsid w:val="00B7097B"/>
    <w:rsid w:val="00B761A7"/>
    <w:rsid w:val="00B825DC"/>
    <w:rsid w:val="00B9310F"/>
    <w:rsid w:val="00B93EE9"/>
    <w:rsid w:val="00B94E89"/>
    <w:rsid w:val="00BC47AC"/>
    <w:rsid w:val="00BE0518"/>
    <w:rsid w:val="00BE7F59"/>
    <w:rsid w:val="00C001F8"/>
    <w:rsid w:val="00C1549C"/>
    <w:rsid w:val="00C24313"/>
    <w:rsid w:val="00C63DEA"/>
    <w:rsid w:val="00C70A21"/>
    <w:rsid w:val="00C712F8"/>
    <w:rsid w:val="00C75241"/>
    <w:rsid w:val="00C83F00"/>
    <w:rsid w:val="00CD1941"/>
    <w:rsid w:val="00CD1E6D"/>
    <w:rsid w:val="00CD732D"/>
    <w:rsid w:val="00CF555D"/>
    <w:rsid w:val="00D06189"/>
    <w:rsid w:val="00D13066"/>
    <w:rsid w:val="00D16826"/>
    <w:rsid w:val="00D243ED"/>
    <w:rsid w:val="00D25874"/>
    <w:rsid w:val="00D428D8"/>
    <w:rsid w:val="00D53DCA"/>
    <w:rsid w:val="00D73A63"/>
    <w:rsid w:val="00D75626"/>
    <w:rsid w:val="00DB5128"/>
    <w:rsid w:val="00DD762C"/>
    <w:rsid w:val="00DE637D"/>
    <w:rsid w:val="00DF7BB8"/>
    <w:rsid w:val="00E16E2E"/>
    <w:rsid w:val="00E32FC7"/>
    <w:rsid w:val="00E3492B"/>
    <w:rsid w:val="00E35FD9"/>
    <w:rsid w:val="00E37CFE"/>
    <w:rsid w:val="00E472FA"/>
    <w:rsid w:val="00E53DF3"/>
    <w:rsid w:val="00E60CC3"/>
    <w:rsid w:val="00E6588C"/>
    <w:rsid w:val="00E70B3A"/>
    <w:rsid w:val="00E7269C"/>
    <w:rsid w:val="00E73D95"/>
    <w:rsid w:val="00E74399"/>
    <w:rsid w:val="00E82E21"/>
    <w:rsid w:val="00E85856"/>
    <w:rsid w:val="00EA519A"/>
    <w:rsid w:val="00EE4403"/>
    <w:rsid w:val="00EF0FE0"/>
    <w:rsid w:val="00EF2874"/>
    <w:rsid w:val="00F053CE"/>
    <w:rsid w:val="00F14C06"/>
    <w:rsid w:val="00F20324"/>
    <w:rsid w:val="00F2184C"/>
    <w:rsid w:val="00F305B8"/>
    <w:rsid w:val="00F351C2"/>
    <w:rsid w:val="00F52B77"/>
    <w:rsid w:val="00F72E3C"/>
    <w:rsid w:val="00F73350"/>
    <w:rsid w:val="00F81F90"/>
    <w:rsid w:val="00F93295"/>
    <w:rsid w:val="00F94CFF"/>
    <w:rsid w:val="00FA1A58"/>
    <w:rsid w:val="00FC6964"/>
    <w:rsid w:val="00FD6681"/>
    <w:rsid w:val="00FD77A8"/>
    <w:rsid w:val="00FF2E2A"/>
    <w:rsid w:val="0148BE40"/>
    <w:rsid w:val="014D8080"/>
    <w:rsid w:val="015FA233"/>
    <w:rsid w:val="02591356"/>
    <w:rsid w:val="02B4145A"/>
    <w:rsid w:val="02B78CD0"/>
    <w:rsid w:val="0318CCAA"/>
    <w:rsid w:val="033D73C8"/>
    <w:rsid w:val="03980008"/>
    <w:rsid w:val="0453C5D8"/>
    <w:rsid w:val="04CEBEEF"/>
    <w:rsid w:val="04CEF242"/>
    <w:rsid w:val="0508D29C"/>
    <w:rsid w:val="051002FA"/>
    <w:rsid w:val="0531B6BA"/>
    <w:rsid w:val="053ABFF3"/>
    <w:rsid w:val="055362CD"/>
    <w:rsid w:val="05676F50"/>
    <w:rsid w:val="05764F40"/>
    <w:rsid w:val="05D77EA8"/>
    <w:rsid w:val="05E2E57B"/>
    <w:rsid w:val="064EADA4"/>
    <w:rsid w:val="06933459"/>
    <w:rsid w:val="06A81130"/>
    <w:rsid w:val="07A84CD8"/>
    <w:rsid w:val="07E4B52C"/>
    <w:rsid w:val="07EA7E05"/>
    <w:rsid w:val="0843E191"/>
    <w:rsid w:val="085A586C"/>
    <w:rsid w:val="09C3071D"/>
    <w:rsid w:val="0A63AC93"/>
    <w:rsid w:val="0A70B514"/>
    <w:rsid w:val="0A7B6015"/>
    <w:rsid w:val="0A7C6E34"/>
    <w:rsid w:val="0AE4FA01"/>
    <w:rsid w:val="0B1F11AE"/>
    <w:rsid w:val="0B36B610"/>
    <w:rsid w:val="0B65F72B"/>
    <w:rsid w:val="0BC5665C"/>
    <w:rsid w:val="0C48D389"/>
    <w:rsid w:val="0C63A7AC"/>
    <w:rsid w:val="0CA4C6CB"/>
    <w:rsid w:val="0D5D873F"/>
    <w:rsid w:val="0D69680F"/>
    <w:rsid w:val="0D6981F0"/>
    <w:rsid w:val="0DB14D6D"/>
    <w:rsid w:val="0DE31A15"/>
    <w:rsid w:val="0E6C877C"/>
    <w:rsid w:val="0EF34914"/>
    <w:rsid w:val="0FB18DBD"/>
    <w:rsid w:val="0FB273F1"/>
    <w:rsid w:val="0FB54D45"/>
    <w:rsid w:val="103C77FF"/>
    <w:rsid w:val="10419821"/>
    <w:rsid w:val="107973B2"/>
    <w:rsid w:val="110A7E81"/>
    <w:rsid w:val="112D6D8E"/>
    <w:rsid w:val="1171DDDF"/>
    <w:rsid w:val="12ADEB7E"/>
    <w:rsid w:val="12D18420"/>
    <w:rsid w:val="12ECAD3B"/>
    <w:rsid w:val="12ECEE07"/>
    <w:rsid w:val="13307F8E"/>
    <w:rsid w:val="13D7F6A7"/>
    <w:rsid w:val="1459D19B"/>
    <w:rsid w:val="1564FDDF"/>
    <w:rsid w:val="15730CF9"/>
    <w:rsid w:val="1609324C"/>
    <w:rsid w:val="1629DC08"/>
    <w:rsid w:val="1686ED0D"/>
    <w:rsid w:val="169375F4"/>
    <w:rsid w:val="16A638F2"/>
    <w:rsid w:val="16D7816E"/>
    <w:rsid w:val="16F43D0B"/>
    <w:rsid w:val="170A7A9A"/>
    <w:rsid w:val="1759BA35"/>
    <w:rsid w:val="17AE55ED"/>
    <w:rsid w:val="1808105F"/>
    <w:rsid w:val="1814457F"/>
    <w:rsid w:val="19D8CDB7"/>
    <w:rsid w:val="19E87A67"/>
    <w:rsid w:val="1A58617E"/>
    <w:rsid w:val="1AA82140"/>
    <w:rsid w:val="1AA83427"/>
    <w:rsid w:val="1AAC4A80"/>
    <w:rsid w:val="1AEDC694"/>
    <w:rsid w:val="1B0981A9"/>
    <w:rsid w:val="1B7D6767"/>
    <w:rsid w:val="1C41C1D4"/>
    <w:rsid w:val="1C9B2BDB"/>
    <w:rsid w:val="1CA7CD1C"/>
    <w:rsid w:val="1CAE6AAD"/>
    <w:rsid w:val="1CD28C11"/>
    <w:rsid w:val="1CF62E91"/>
    <w:rsid w:val="1CFA3089"/>
    <w:rsid w:val="1D1DC624"/>
    <w:rsid w:val="1D2DABD9"/>
    <w:rsid w:val="1DD20D7B"/>
    <w:rsid w:val="1DF2F178"/>
    <w:rsid w:val="1E022AEC"/>
    <w:rsid w:val="1E364C99"/>
    <w:rsid w:val="1ECEDF42"/>
    <w:rsid w:val="1ED062BF"/>
    <w:rsid w:val="1F44B510"/>
    <w:rsid w:val="1F466675"/>
    <w:rsid w:val="1F905FE4"/>
    <w:rsid w:val="1FD2B613"/>
    <w:rsid w:val="1FFA78DD"/>
    <w:rsid w:val="20503A69"/>
    <w:rsid w:val="206D05A7"/>
    <w:rsid w:val="21098BD4"/>
    <w:rsid w:val="21F64BA7"/>
    <w:rsid w:val="22229E99"/>
    <w:rsid w:val="2242E4FC"/>
    <w:rsid w:val="225412FC"/>
    <w:rsid w:val="226ABE91"/>
    <w:rsid w:val="22DD5906"/>
    <w:rsid w:val="22F6D9CC"/>
    <w:rsid w:val="23D7BFD3"/>
    <w:rsid w:val="24427ADA"/>
    <w:rsid w:val="245186EA"/>
    <w:rsid w:val="248DA75B"/>
    <w:rsid w:val="24B2249D"/>
    <w:rsid w:val="2525E7DB"/>
    <w:rsid w:val="2664049E"/>
    <w:rsid w:val="26657C55"/>
    <w:rsid w:val="26CD0DDA"/>
    <w:rsid w:val="27077607"/>
    <w:rsid w:val="27A19805"/>
    <w:rsid w:val="27C5481D"/>
    <w:rsid w:val="2847017C"/>
    <w:rsid w:val="288D6D72"/>
    <w:rsid w:val="29D9341B"/>
    <w:rsid w:val="29DA50B9"/>
    <w:rsid w:val="2A1AE365"/>
    <w:rsid w:val="2B0EAF46"/>
    <w:rsid w:val="2B82B029"/>
    <w:rsid w:val="2BD6B50F"/>
    <w:rsid w:val="2C75752C"/>
    <w:rsid w:val="2C8AE21E"/>
    <w:rsid w:val="2CBD43D2"/>
    <w:rsid w:val="2D3A7DC4"/>
    <w:rsid w:val="2D52BD5A"/>
    <w:rsid w:val="2D7E0A27"/>
    <w:rsid w:val="2DAB0083"/>
    <w:rsid w:val="2E17BCD4"/>
    <w:rsid w:val="2E269F0A"/>
    <w:rsid w:val="2E34ED3E"/>
    <w:rsid w:val="2E550D8C"/>
    <w:rsid w:val="2E7E73C2"/>
    <w:rsid w:val="2FD26855"/>
    <w:rsid w:val="301E117B"/>
    <w:rsid w:val="3067E91E"/>
    <w:rsid w:val="3076D2F7"/>
    <w:rsid w:val="30B97334"/>
    <w:rsid w:val="31519029"/>
    <w:rsid w:val="315E5341"/>
    <w:rsid w:val="316538FC"/>
    <w:rsid w:val="316B5846"/>
    <w:rsid w:val="316BA367"/>
    <w:rsid w:val="31E8A52B"/>
    <w:rsid w:val="3211AE51"/>
    <w:rsid w:val="322614D1"/>
    <w:rsid w:val="32651E5F"/>
    <w:rsid w:val="332EAFC3"/>
    <w:rsid w:val="334593B6"/>
    <w:rsid w:val="335FFCC5"/>
    <w:rsid w:val="33F5332B"/>
    <w:rsid w:val="3495F403"/>
    <w:rsid w:val="34A093D2"/>
    <w:rsid w:val="34B52959"/>
    <w:rsid w:val="350C1DB6"/>
    <w:rsid w:val="355DB593"/>
    <w:rsid w:val="362EB135"/>
    <w:rsid w:val="366AC5D3"/>
    <w:rsid w:val="3671C25B"/>
    <w:rsid w:val="368346E3"/>
    <w:rsid w:val="374908F7"/>
    <w:rsid w:val="37B5E676"/>
    <w:rsid w:val="37D89E2D"/>
    <w:rsid w:val="37D972C7"/>
    <w:rsid w:val="37E7D0CB"/>
    <w:rsid w:val="3843D779"/>
    <w:rsid w:val="38454B1F"/>
    <w:rsid w:val="390E04AF"/>
    <w:rsid w:val="3927F7F8"/>
    <w:rsid w:val="393A63D3"/>
    <w:rsid w:val="399C0B40"/>
    <w:rsid w:val="3A71B1EE"/>
    <w:rsid w:val="3AA8B035"/>
    <w:rsid w:val="3B3DAC4B"/>
    <w:rsid w:val="3B5D2DB5"/>
    <w:rsid w:val="3BE0F22B"/>
    <w:rsid w:val="3C88CD65"/>
    <w:rsid w:val="3CD97F08"/>
    <w:rsid w:val="3D01C38B"/>
    <w:rsid w:val="3D94C8DB"/>
    <w:rsid w:val="3DC884F3"/>
    <w:rsid w:val="3DC9BA45"/>
    <w:rsid w:val="3DD2711A"/>
    <w:rsid w:val="3EC1AD99"/>
    <w:rsid w:val="3F17015B"/>
    <w:rsid w:val="3F58C529"/>
    <w:rsid w:val="3FA2A4DF"/>
    <w:rsid w:val="3FA59471"/>
    <w:rsid w:val="3FEC7CCA"/>
    <w:rsid w:val="401BBF22"/>
    <w:rsid w:val="40370264"/>
    <w:rsid w:val="4039C124"/>
    <w:rsid w:val="405A4B58"/>
    <w:rsid w:val="406D695B"/>
    <w:rsid w:val="409CBBCC"/>
    <w:rsid w:val="40A7CF35"/>
    <w:rsid w:val="416313E4"/>
    <w:rsid w:val="41C6162C"/>
    <w:rsid w:val="41CC152A"/>
    <w:rsid w:val="4284F284"/>
    <w:rsid w:val="42DB61F8"/>
    <w:rsid w:val="42F5EE4A"/>
    <w:rsid w:val="431C256E"/>
    <w:rsid w:val="431F1AAD"/>
    <w:rsid w:val="437090CC"/>
    <w:rsid w:val="444EEAEA"/>
    <w:rsid w:val="446BB752"/>
    <w:rsid w:val="4473067D"/>
    <w:rsid w:val="44A24196"/>
    <w:rsid w:val="44C67B76"/>
    <w:rsid w:val="44C9A742"/>
    <w:rsid w:val="4505734A"/>
    <w:rsid w:val="45344081"/>
    <w:rsid w:val="4545D1AF"/>
    <w:rsid w:val="458C0212"/>
    <w:rsid w:val="45DE40CD"/>
    <w:rsid w:val="466E55B5"/>
    <w:rsid w:val="4675751E"/>
    <w:rsid w:val="467D4E15"/>
    <w:rsid w:val="4688A687"/>
    <w:rsid w:val="46A78771"/>
    <w:rsid w:val="46FA5AB4"/>
    <w:rsid w:val="47157297"/>
    <w:rsid w:val="47878787"/>
    <w:rsid w:val="47C7DB53"/>
    <w:rsid w:val="47CB733F"/>
    <w:rsid w:val="47E8037A"/>
    <w:rsid w:val="47EA4454"/>
    <w:rsid w:val="48263E4E"/>
    <w:rsid w:val="48E8CD45"/>
    <w:rsid w:val="494A6C12"/>
    <w:rsid w:val="497A36B3"/>
    <w:rsid w:val="4A591CB6"/>
    <w:rsid w:val="4A690AF1"/>
    <w:rsid w:val="4AF5D241"/>
    <w:rsid w:val="4B3DDA92"/>
    <w:rsid w:val="4B55663C"/>
    <w:rsid w:val="4B89EC79"/>
    <w:rsid w:val="4BB81E61"/>
    <w:rsid w:val="4BCFC3B2"/>
    <w:rsid w:val="4BD0D511"/>
    <w:rsid w:val="4CB7EF3A"/>
    <w:rsid w:val="4D247172"/>
    <w:rsid w:val="4D3C35BB"/>
    <w:rsid w:val="4DE36369"/>
    <w:rsid w:val="4E5E8563"/>
    <w:rsid w:val="4E88480A"/>
    <w:rsid w:val="4ED7A681"/>
    <w:rsid w:val="4EDC6C66"/>
    <w:rsid w:val="4F5BEFB6"/>
    <w:rsid w:val="4F734DE5"/>
    <w:rsid w:val="4F95FE60"/>
    <w:rsid w:val="4F9A29FF"/>
    <w:rsid w:val="500BEAAA"/>
    <w:rsid w:val="50564906"/>
    <w:rsid w:val="51E978FF"/>
    <w:rsid w:val="51F12A37"/>
    <w:rsid w:val="522FE64C"/>
    <w:rsid w:val="52730C8D"/>
    <w:rsid w:val="528A3BCA"/>
    <w:rsid w:val="52C9E68C"/>
    <w:rsid w:val="53064774"/>
    <w:rsid w:val="5316B4B0"/>
    <w:rsid w:val="534E0132"/>
    <w:rsid w:val="5397E431"/>
    <w:rsid w:val="53C395E7"/>
    <w:rsid w:val="54AF0AB3"/>
    <w:rsid w:val="5509F6E1"/>
    <w:rsid w:val="550AFA1E"/>
    <w:rsid w:val="56195F23"/>
    <w:rsid w:val="568C6705"/>
    <w:rsid w:val="56E3C17E"/>
    <w:rsid w:val="58197AEC"/>
    <w:rsid w:val="5844CD73"/>
    <w:rsid w:val="58B71AEE"/>
    <w:rsid w:val="58FD46AF"/>
    <w:rsid w:val="590CC2B5"/>
    <w:rsid w:val="5917FCE4"/>
    <w:rsid w:val="597A4873"/>
    <w:rsid w:val="59887454"/>
    <w:rsid w:val="59CA940A"/>
    <w:rsid w:val="59FDE3A0"/>
    <w:rsid w:val="5A809CEC"/>
    <w:rsid w:val="5A847676"/>
    <w:rsid w:val="5AB9D744"/>
    <w:rsid w:val="5AC2D654"/>
    <w:rsid w:val="5AE0305B"/>
    <w:rsid w:val="5B0C596A"/>
    <w:rsid w:val="5B4AA5C0"/>
    <w:rsid w:val="5BD43FA9"/>
    <w:rsid w:val="5BE56FE8"/>
    <w:rsid w:val="5C3D1A95"/>
    <w:rsid w:val="5C93B31E"/>
    <w:rsid w:val="5CF48969"/>
    <w:rsid w:val="5D06C05F"/>
    <w:rsid w:val="5D6F0233"/>
    <w:rsid w:val="5F1D4668"/>
    <w:rsid w:val="600DAD55"/>
    <w:rsid w:val="601356EF"/>
    <w:rsid w:val="6043A8D9"/>
    <w:rsid w:val="60638267"/>
    <w:rsid w:val="60D9B275"/>
    <w:rsid w:val="60F616CA"/>
    <w:rsid w:val="6157ABC0"/>
    <w:rsid w:val="6160553E"/>
    <w:rsid w:val="61C4B039"/>
    <w:rsid w:val="61E62C25"/>
    <w:rsid w:val="61F1EC52"/>
    <w:rsid w:val="61F2E221"/>
    <w:rsid w:val="625E9616"/>
    <w:rsid w:val="627CA766"/>
    <w:rsid w:val="6299193F"/>
    <w:rsid w:val="632FBFF7"/>
    <w:rsid w:val="634086D9"/>
    <w:rsid w:val="6359C292"/>
    <w:rsid w:val="6382573C"/>
    <w:rsid w:val="6388B1F8"/>
    <w:rsid w:val="63FED58E"/>
    <w:rsid w:val="6429DD08"/>
    <w:rsid w:val="643449CC"/>
    <w:rsid w:val="6494736F"/>
    <w:rsid w:val="64B1562C"/>
    <w:rsid w:val="65D3A12E"/>
    <w:rsid w:val="65D57B38"/>
    <w:rsid w:val="65F653A2"/>
    <w:rsid w:val="6604C0E2"/>
    <w:rsid w:val="66169A69"/>
    <w:rsid w:val="662B1CE3"/>
    <w:rsid w:val="665C6926"/>
    <w:rsid w:val="66F2726F"/>
    <w:rsid w:val="676C2B37"/>
    <w:rsid w:val="67B3B934"/>
    <w:rsid w:val="67F17AF1"/>
    <w:rsid w:val="681CC70F"/>
    <w:rsid w:val="68279686"/>
    <w:rsid w:val="68647D73"/>
    <w:rsid w:val="68B7E0BA"/>
    <w:rsid w:val="690C0054"/>
    <w:rsid w:val="6962BDA5"/>
    <w:rsid w:val="69CD6694"/>
    <w:rsid w:val="69D30C71"/>
    <w:rsid w:val="69FBED21"/>
    <w:rsid w:val="6A2E6854"/>
    <w:rsid w:val="6AF06F95"/>
    <w:rsid w:val="6B291BB3"/>
    <w:rsid w:val="6B538BD6"/>
    <w:rsid w:val="6B603755"/>
    <w:rsid w:val="6B74DBD0"/>
    <w:rsid w:val="6BA6B3FE"/>
    <w:rsid w:val="6BFB93B2"/>
    <w:rsid w:val="6C1100A4"/>
    <w:rsid w:val="6C142E88"/>
    <w:rsid w:val="6C5EF210"/>
    <w:rsid w:val="6CC4EC14"/>
    <w:rsid w:val="6CF6455D"/>
    <w:rsid w:val="6D129AB9"/>
    <w:rsid w:val="6D16C41C"/>
    <w:rsid w:val="6D28038E"/>
    <w:rsid w:val="6D96F80F"/>
    <w:rsid w:val="6E63E443"/>
    <w:rsid w:val="6EA093F8"/>
    <w:rsid w:val="6EEB2D59"/>
    <w:rsid w:val="6EF53987"/>
    <w:rsid w:val="6F05E895"/>
    <w:rsid w:val="6F12F12E"/>
    <w:rsid w:val="6F19A013"/>
    <w:rsid w:val="6F5EA626"/>
    <w:rsid w:val="6FC21323"/>
    <w:rsid w:val="70273E16"/>
    <w:rsid w:val="70CE461F"/>
    <w:rsid w:val="713610E8"/>
    <w:rsid w:val="715359A1"/>
    <w:rsid w:val="727D0ADD"/>
    <w:rsid w:val="727E336C"/>
    <w:rsid w:val="735103A2"/>
    <w:rsid w:val="73536CBB"/>
    <w:rsid w:val="735FF5B6"/>
    <w:rsid w:val="7381DC3D"/>
    <w:rsid w:val="73C6FCAA"/>
    <w:rsid w:val="74A0AE84"/>
    <w:rsid w:val="74A56FFF"/>
    <w:rsid w:val="74AABB13"/>
    <w:rsid w:val="74F6AD1F"/>
    <w:rsid w:val="74FA688A"/>
    <w:rsid w:val="75386C64"/>
    <w:rsid w:val="759F2C3C"/>
    <w:rsid w:val="75BB80B4"/>
    <w:rsid w:val="7609820B"/>
    <w:rsid w:val="7682A4B5"/>
    <w:rsid w:val="76C4DF34"/>
    <w:rsid w:val="7806AF82"/>
    <w:rsid w:val="789F6EA7"/>
    <w:rsid w:val="78A92277"/>
    <w:rsid w:val="78B1ABC4"/>
    <w:rsid w:val="78F77132"/>
    <w:rsid w:val="78F922ED"/>
    <w:rsid w:val="7929D2E6"/>
    <w:rsid w:val="7A3A0C26"/>
    <w:rsid w:val="7A4B0E5A"/>
    <w:rsid w:val="7A6FF917"/>
    <w:rsid w:val="7AA6260F"/>
    <w:rsid w:val="7AB9D704"/>
    <w:rsid w:val="7AD70992"/>
    <w:rsid w:val="7AFF1F24"/>
    <w:rsid w:val="7BD61214"/>
    <w:rsid w:val="7BD711D1"/>
    <w:rsid w:val="7C05423B"/>
    <w:rsid w:val="7C0F48F5"/>
    <w:rsid w:val="7C1AECCE"/>
    <w:rsid w:val="7CD06B62"/>
    <w:rsid w:val="7CD68502"/>
    <w:rsid w:val="7D519F33"/>
    <w:rsid w:val="7D65951B"/>
    <w:rsid w:val="7D8DD7F1"/>
    <w:rsid w:val="7EA14AD0"/>
    <w:rsid w:val="7EBA558C"/>
    <w:rsid w:val="7ECBEA72"/>
    <w:rsid w:val="7F7FEC0D"/>
    <w:rsid w:val="7F96661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E7F83"/>
  <w15:chartTrackingRefBased/>
  <w15:docId w15:val="{F905B6B5-C2E1-4B52-AF28-7DF7B781C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856"/>
    <w:pPr>
      <w:spacing w:after="120"/>
      <w:jc w:val="both"/>
    </w:pPr>
    <w:rPr>
      <w:rFonts w:ascii="Arial" w:eastAsia="Times New Roman" w:hAnsi="Arial" w:cs="Times New Roman"/>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856"/>
    <w:pPr>
      <w:ind w:left="720"/>
      <w:contextualSpacing/>
    </w:pPr>
  </w:style>
  <w:style w:type="paragraph" w:styleId="NoSpacing">
    <w:name w:val="No Spacing"/>
    <w:aliases w:val="BOLD - normal"/>
    <w:autoRedefine/>
    <w:uiPriority w:val="1"/>
    <w:qFormat/>
    <w:rsid w:val="005419F2"/>
    <w:pPr>
      <w:spacing w:after="120" w:line="276" w:lineRule="auto"/>
      <w:jc w:val="center"/>
    </w:pPr>
    <w:rPr>
      <w:rFonts w:ascii="Arial" w:hAnsi="Arial"/>
      <w:color w:val="2F5496" w:themeColor="accent1" w:themeShade="BF"/>
      <w:kern w:val="2"/>
      <w:sz w:val="22"/>
      <w:szCs w:val="22"/>
      <w14:ligatures w14:val="standardContextual"/>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831D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1D7"/>
    <w:rPr>
      <w:rFonts w:ascii="Segoe UI" w:eastAsia="Times New Roman" w:hAnsi="Segoe UI" w:cs="Segoe UI"/>
      <w:sz w:val="18"/>
      <w:szCs w:val="18"/>
      <w:lang w:eastAsia="en-GB"/>
    </w:rPr>
  </w:style>
  <w:style w:type="paragraph" w:styleId="Revision">
    <w:name w:val="Revision"/>
    <w:hidden/>
    <w:uiPriority w:val="99"/>
    <w:semiHidden/>
    <w:rsid w:val="00511268"/>
    <w:rPr>
      <w:rFonts w:ascii="Arial" w:eastAsia="Times New Roman" w:hAnsi="Arial" w:cs="Times New Roman"/>
      <w:sz w:val="22"/>
      <w:lang w:eastAsia="en-GB"/>
    </w:rPr>
  </w:style>
  <w:style w:type="paragraph" w:styleId="CommentSubject">
    <w:name w:val="annotation subject"/>
    <w:basedOn w:val="CommentText"/>
    <w:next w:val="CommentText"/>
    <w:link w:val="CommentSubjectChar"/>
    <w:uiPriority w:val="99"/>
    <w:semiHidden/>
    <w:unhideWhenUsed/>
    <w:rsid w:val="008D1C6D"/>
    <w:rPr>
      <w:b/>
      <w:bCs/>
    </w:rPr>
  </w:style>
  <w:style w:type="character" w:customStyle="1" w:styleId="CommentSubjectChar">
    <w:name w:val="Comment Subject Char"/>
    <w:basedOn w:val="CommentTextChar"/>
    <w:link w:val="CommentSubject"/>
    <w:uiPriority w:val="99"/>
    <w:semiHidden/>
    <w:rsid w:val="008D1C6D"/>
    <w:rPr>
      <w:rFonts w:ascii="Arial" w:eastAsia="Times New Roman" w:hAnsi="Arial" w:cs="Times New Roman"/>
      <w:b/>
      <w:bCs/>
      <w:sz w:val="20"/>
      <w:szCs w:val="20"/>
      <w:lang w:eastAsia="en-GB"/>
    </w:rPr>
  </w:style>
  <w:style w:type="paragraph" w:styleId="Title">
    <w:name w:val="Title"/>
    <w:basedOn w:val="Normal"/>
    <w:next w:val="Normal"/>
    <w:link w:val="TitleChar"/>
    <w:uiPriority w:val="10"/>
    <w:qFormat/>
    <w:rsid w:val="00D243ED"/>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3ED"/>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6012d27-f143-4cbc-ba3a-80da756a56c2">
      <UserInfo>
        <DisplayName>HARTLEY, Richard (SOUTH TEES HOSPITALS NHS FOUNDATION TRUST)</DisplayName>
        <AccountId>31</AccountId>
        <AccountType/>
      </UserInfo>
    </SharedWithUsers>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D8656032021BD458858A8892E14D13B" ma:contentTypeVersion="12" ma:contentTypeDescription="Create a new document." ma:contentTypeScope="" ma:versionID="e884a6ab52b6cbf180cd2e968fdfcb26">
  <xsd:schema xmlns:xsd="http://www.w3.org/2001/XMLSchema" xmlns:xs="http://www.w3.org/2001/XMLSchema" xmlns:p="http://schemas.microsoft.com/office/2006/metadata/properties" xmlns:ns1="http://schemas.microsoft.com/sharepoint/v3" xmlns:ns2="32115f54-f417-4000-ab33-d95503f71ecf" xmlns:ns3="a6012d27-f143-4cbc-ba3a-80da756a56c2" targetNamespace="http://schemas.microsoft.com/office/2006/metadata/properties" ma:root="true" ma:fieldsID="771ad4547de83c2d92cb3b5a1fe15b2b" ns1:_="" ns2:_="" ns3:_="">
    <xsd:import namespace="http://schemas.microsoft.com/sharepoint/v3"/>
    <xsd:import namespace="32115f54-f417-4000-ab33-d95503f71ecf"/>
    <xsd:import namespace="a6012d27-f143-4cbc-ba3a-80da756a56c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115f54-f417-4000-ab33-d95503f71e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6012d27-f143-4cbc-ba3a-80da756a56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F80B7C-268D-4D2A-A4B6-E01532AACE05}">
  <ds:schemaRefs>
    <ds:schemaRef ds:uri="http://schemas.microsoft.com/office/2006/metadata/properties"/>
    <ds:schemaRef ds:uri="http://schemas.microsoft.com/office/infopath/2007/PartnerControls"/>
    <ds:schemaRef ds:uri="a6012d27-f143-4cbc-ba3a-80da756a56c2"/>
    <ds:schemaRef ds:uri="http://schemas.microsoft.com/sharepoint/v3"/>
  </ds:schemaRefs>
</ds:datastoreItem>
</file>

<file path=customXml/itemProps2.xml><?xml version="1.0" encoding="utf-8"?>
<ds:datastoreItem xmlns:ds="http://schemas.openxmlformats.org/officeDocument/2006/customXml" ds:itemID="{0559EF40-35DE-47EE-87AE-572617B9E9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115f54-f417-4000-ab33-d95503f71ecf"/>
    <ds:schemaRef ds:uri="a6012d27-f143-4cbc-ba3a-80da756a56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C8E436-03C3-4C88-9E92-F98612FFB342}">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897</Words>
  <Characters>5113</Characters>
  <Application>Microsoft Office Word</Application>
  <DocSecurity>0</DocSecurity>
  <Lines>42</Lines>
  <Paragraphs>11</Paragraphs>
  <ScaleCrop>false</ScaleCrop>
  <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Dunning</dc:creator>
  <cp:keywords/>
  <dc:description/>
  <cp:lastModifiedBy>MARSAY, Leanne (SOUTH TEES HOSPITALS NHS FOUNDATION TRUST)</cp:lastModifiedBy>
  <cp:revision>22</cp:revision>
  <cp:lastPrinted>2024-07-31T09:21:00Z</cp:lastPrinted>
  <dcterms:created xsi:type="dcterms:W3CDTF">2024-07-31T08:51:00Z</dcterms:created>
  <dcterms:modified xsi:type="dcterms:W3CDTF">2025-11-1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8656032021BD458858A8892E14D13B</vt:lpwstr>
  </property>
</Properties>
</file>